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983FA1D" w14:textId="77777777" w:rsidR="00C344D9" w:rsidRPr="007A13EF" w:rsidRDefault="00C344D9" w:rsidP="00C344D9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7A13EF">
        <w:rPr>
          <w:rFonts w:ascii="Times New Roman" w:hAnsi="Times New Roman" w:cs="Times New Roman"/>
          <w:lang w:val="en-GB"/>
        </w:rPr>
        <w:t xml:space="preserve">Table </w:t>
      </w:r>
      <w:proofErr w:type="spellStart"/>
      <w:r w:rsidRPr="007A13EF">
        <w:rPr>
          <w:rFonts w:ascii="Times New Roman" w:hAnsi="Times New Roman" w:cs="Times New Roman"/>
          <w:lang w:val="en-GB"/>
        </w:rPr>
        <w:t>S</w:t>
      </w:r>
      <w:r>
        <w:rPr>
          <w:rFonts w:ascii="Times New Roman" w:hAnsi="Times New Roman" w:cs="Times New Roman"/>
          <w:lang w:val="en-GB"/>
        </w:rPr>
        <w:t>1</w:t>
      </w:r>
      <w:proofErr w:type="spellEnd"/>
      <w:r w:rsidRPr="007A13EF">
        <w:rPr>
          <w:rFonts w:ascii="Times New Roman" w:hAnsi="Times New Roman" w:cs="Times New Roman"/>
          <w:lang w:val="en-GB"/>
        </w:rPr>
        <w:t xml:space="preserve">. Microsatellite allele frequencies in </w:t>
      </w:r>
      <w:r>
        <w:rPr>
          <w:rFonts w:ascii="Times New Roman" w:hAnsi="Times New Roman" w:cs="Times New Roman"/>
          <w:lang w:val="en-GB"/>
        </w:rPr>
        <w:t xml:space="preserve">the </w:t>
      </w:r>
      <w:r w:rsidRPr="007A13EF">
        <w:rPr>
          <w:rFonts w:ascii="Times New Roman" w:hAnsi="Times New Roman" w:cs="Times New Roman"/>
          <w:lang w:val="en-GB"/>
        </w:rPr>
        <w:t>wild and captive populations of the Montseny brook newt (</w:t>
      </w:r>
      <w:proofErr w:type="spellStart"/>
      <w:r w:rsidRPr="007A13EF">
        <w:rPr>
          <w:rFonts w:ascii="Times New Roman" w:hAnsi="Times New Roman" w:cs="Times New Roman"/>
          <w:i/>
          <w:lang w:val="en-GB"/>
        </w:rPr>
        <w:t>Calotriton</w:t>
      </w:r>
      <w:proofErr w:type="spellEnd"/>
      <w:r w:rsidRPr="007A13EF">
        <w:rPr>
          <w:rFonts w:ascii="Times New Roman" w:hAnsi="Times New Roman" w:cs="Times New Roman"/>
          <w:i/>
          <w:lang w:val="en-GB"/>
        </w:rPr>
        <w:t xml:space="preserve"> arnoldi</w:t>
      </w:r>
      <w:r w:rsidRPr="007A13EF">
        <w:rPr>
          <w:rFonts w:ascii="Times New Roman" w:hAnsi="Times New Roman" w:cs="Times New Roman"/>
          <w:lang w:val="en-GB"/>
        </w:rPr>
        <w:t xml:space="preserve">). Sample sizes at each locus are also provided. Data from wild specimens were obtained from </w:t>
      </w:r>
      <w:r w:rsidRPr="007A13EF">
        <w:rPr>
          <w:rFonts w:ascii="Times New Roman" w:hAnsi="Times New Roman" w:cs="Times New Roman"/>
          <w:color w:val="000000" w:themeColor="text1"/>
          <w:lang w:val="en-GB"/>
        </w:rPr>
        <w:t>Valbuena-Ureña et al. (2017).</w:t>
      </w:r>
    </w:p>
    <w:tbl>
      <w:tblPr>
        <w:tblW w:w="8010" w:type="dxa"/>
        <w:tblInd w:w="5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46"/>
        <w:gridCol w:w="1397"/>
        <w:gridCol w:w="945"/>
        <w:gridCol w:w="1383"/>
        <w:gridCol w:w="373"/>
        <w:gridCol w:w="961"/>
        <w:gridCol w:w="1405"/>
      </w:tblGrid>
      <w:tr w:rsidR="00C344D9" w:rsidRPr="007A13EF" w14:paraId="2C9E7B7C" w14:textId="77777777" w:rsidTr="007114CB">
        <w:trPr>
          <w:trHeight w:val="295"/>
        </w:trPr>
        <w:tc>
          <w:tcPr>
            <w:tcW w:w="15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F14B6" w14:textId="77777777" w:rsidR="00C344D9" w:rsidRPr="007A13EF" w:rsidRDefault="00C344D9" w:rsidP="007114C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13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A4C5B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23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00086B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Eastern</w:t>
            </w:r>
          </w:p>
        </w:tc>
        <w:tc>
          <w:tcPr>
            <w:tcW w:w="3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F9DAE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23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60E783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Western</w:t>
            </w:r>
          </w:p>
        </w:tc>
      </w:tr>
      <w:tr w:rsidR="00C344D9" w:rsidRPr="007A13EF" w14:paraId="56ED1429" w14:textId="77777777" w:rsidTr="007114CB">
        <w:trPr>
          <w:trHeight w:val="310"/>
        </w:trPr>
        <w:tc>
          <w:tcPr>
            <w:tcW w:w="15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F4174B" w14:textId="77777777" w:rsidR="00C344D9" w:rsidRPr="007A13EF" w:rsidRDefault="00C344D9" w:rsidP="007114C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Locus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2E6A84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Allele size (</w:t>
            </w:r>
            <w:proofErr w:type="spellStart"/>
            <w:r w:rsidRPr="007A13E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bp</w:t>
            </w:r>
            <w:proofErr w:type="spellEnd"/>
            <w:r w:rsidRPr="007A13E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B934BA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Wild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289743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Captive</w:t>
            </w:r>
          </w:p>
        </w:tc>
        <w:tc>
          <w:tcPr>
            <w:tcW w:w="3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3FE16D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B7BE48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Wild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0BA607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Captive</w:t>
            </w:r>
          </w:p>
        </w:tc>
      </w:tr>
      <w:tr w:rsidR="00C344D9" w:rsidRPr="007A13EF" w14:paraId="657368FD" w14:textId="77777777" w:rsidTr="007114CB">
        <w:trPr>
          <w:trHeight w:val="295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B5CE2" w14:textId="77777777" w:rsidR="00C344D9" w:rsidRPr="007A13EF" w:rsidRDefault="00C344D9" w:rsidP="007114C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proofErr w:type="spellStart"/>
            <w:r w:rsidRPr="007A13E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Calarn02248</w:t>
            </w:r>
            <w:proofErr w:type="spellEnd"/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72AD5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16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31A54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5C009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509F6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C0365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072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B4282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094</w:t>
            </w:r>
          </w:p>
        </w:tc>
      </w:tr>
      <w:tr w:rsidR="00C344D9" w:rsidRPr="007A13EF" w14:paraId="516DF075" w14:textId="77777777" w:rsidTr="007114CB">
        <w:trPr>
          <w:trHeight w:val="295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FA42E" w14:textId="77777777" w:rsidR="00C344D9" w:rsidRPr="007A13EF" w:rsidRDefault="00C344D9" w:rsidP="007114C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A2C42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17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0DEFB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71887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4C89C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0F324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711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CB08C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844</w:t>
            </w:r>
          </w:p>
        </w:tc>
      </w:tr>
      <w:tr w:rsidR="00C344D9" w:rsidRPr="007A13EF" w14:paraId="2323AE23" w14:textId="77777777" w:rsidTr="007114CB">
        <w:trPr>
          <w:trHeight w:val="295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E8D40" w14:textId="77777777" w:rsidR="00C344D9" w:rsidRPr="007A13EF" w:rsidRDefault="00C344D9" w:rsidP="007114C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D9470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17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44B68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DA089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473BF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94744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217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FF697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063</w:t>
            </w:r>
          </w:p>
        </w:tc>
      </w:tr>
      <w:tr w:rsidR="00C344D9" w:rsidRPr="007A13EF" w14:paraId="1C305F35" w14:textId="77777777" w:rsidTr="007114CB">
        <w:trPr>
          <w:trHeight w:val="295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C3FCB" w14:textId="77777777" w:rsidR="00C344D9" w:rsidRPr="007A13EF" w:rsidRDefault="00C344D9" w:rsidP="007114C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828BC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18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F93E8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00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9FC6E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038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5D6F0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379E6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835B0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</w:tr>
      <w:tr w:rsidR="00C344D9" w:rsidRPr="007A13EF" w14:paraId="56370646" w14:textId="77777777" w:rsidTr="007114CB">
        <w:trPr>
          <w:trHeight w:val="295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1258F" w14:textId="77777777" w:rsidR="00C344D9" w:rsidRPr="007A13EF" w:rsidRDefault="00C344D9" w:rsidP="007114C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AA65B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19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CCEDF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04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90460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212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995A9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F7CD7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52C07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</w:tr>
      <w:tr w:rsidR="00C344D9" w:rsidRPr="007A13EF" w14:paraId="1D75CD38" w14:textId="77777777" w:rsidTr="007114CB">
        <w:trPr>
          <w:trHeight w:val="295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87D54" w14:textId="77777777" w:rsidR="00C344D9" w:rsidRPr="007A13EF" w:rsidRDefault="00C344D9" w:rsidP="007114C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CC773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19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C48A4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35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B8875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192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EB1EB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C4DCD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18B9D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</w:tr>
      <w:tr w:rsidR="00C344D9" w:rsidRPr="007A13EF" w14:paraId="2C960CA4" w14:textId="77777777" w:rsidTr="007114CB">
        <w:trPr>
          <w:trHeight w:val="295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EA640" w14:textId="77777777" w:rsidR="00C344D9" w:rsidRPr="007A13EF" w:rsidRDefault="00C344D9" w:rsidP="007114C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CB4FA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20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7987C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48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1B9B2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404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DA3AD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CFEA9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278ED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</w:tr>
      <w:tr w:rsidR="00C344D9" w:rsidRPr="007A13EF" w14:paraId="548756FE" w14:textId="77777777" w:rsidTr="007114CB">
        <w:trPr>
          <w:trHeight w:val="295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FC2AD" w14:textId="77777777" w:rsidR="00C344D9" w:rsidRPr="007A13EF" w:rsidRDefault="00C344D9" w:rsidP="007114C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C2B2F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20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176BA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09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49070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115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614D9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A7B90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2F5AB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</w:tr>
      <w:tr w:rsidR="00C344D9" w:rsidRPr="007A13EF" w14:paraId="7C99513C" w14:textId="77777777" w:rsidTr="007114CB">
        <w:trPr>
          <w:trHeight w:val="295"/>
        </w:trPr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213F1D" w14:textId="77777777" w:rsidR="00C344D9" w:rsidRPr="007A13EF" w:rsidRDefault="00C344D9" w:rsidP="007114C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7F2A82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209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8E7115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006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94DA6B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038</w:t>
            </w:r>
          </w:p>
        </w:tc>
        <w:tc>
          <w:tcPr>
            <w:tcW w:w="3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8C0B28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94DC48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D370C0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</w:tr>
      <w:tr w:rsidR="00C344D9" w:rsidRPr="007A13EF" w14:paraId="4DDF6FCC" w14:textId="77777777" w:rsidTr="007114CB">
        <w:trPr>
          <w:trHeight w:val="295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E62AF" w14:textId="77777777" w:rsidR="00C344D9" w:rsidRPr="007A13EF" w:rsidRDefault="00C344D9" w:rsidP="007114C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proofErr w:type="spellStart"/>
            <w:r w:rsidRPr="007A13E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Ca3</w:t>
            </w:r>
            <w:proofErr w:type="spellEnd"/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C9F07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23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DA604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68C19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947BD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20CE4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096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54F48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125</w:t>
            </w:r>
          </w:p>
        </w:tc>
      </w:tr>
      <w:tr w:rsidR="00C344D9" w:rsidRPr="007A13EF" w14:paraId="78ABC1E0" w14:textId="77777777" w:rsidTr="007114CB">
        <w:trPr>
          <w:trHeight w:val="295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0BB81" w14:textId="77777777" w:rsidR="00C344D9" w:rsidRPr="007A13EF" w:rsidRDefault="00C344D9" w:rsidP="007114C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607E6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23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9D9B2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16504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D451C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12A46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681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F96E0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375</w:t>
            </w:r>
          </w:p>
        </w:tc>
      </w:tr>
      <w:tr w:rsidR="00C344D9" w:rsidRPr="007A13EF" w14:paraId="6FA66E95" w14:textId="77777777" w:rsidTr="007114CB">
        <w:trPr>
          <w:trHeight w:val="295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9988C" w14:textId="77777777" w:rsidR="00C344D9" w:rsidRPr="007A13EF" w:rsidRDefault="00C344D9" w:rsidP="007114C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E1B88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24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3272C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272B8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7A501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1FEFE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066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011C5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188</w:t>
            </w:r>
          </w:p>
        </w:tc>
      </w:tr>
      <w:tr w:rsidR="00C344D9" w:rsidRPr="007A13EF" w14:paraId="33FB8E4C" w14:textId="77777777" w:rsidTr="007114CB">
        <w:trPr>
          <w:trHeight w:val="295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D36EC" w14:textId="77777777" w:rsidR="00C344D9" w:rsidRPr="007A13EF" w:rsidRDefault="00C344D9" w:rsidP="007114C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0F20C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24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288EF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BF2BE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C4C86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080ED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157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EF28C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313</w:t>
            </w:r>
          </w:p>
        </w:tc>
      </w:tr>
      <w:tr w:rsidR="00C344D9" w:rsidRPr="007A13EF" w14:paraId="7B9807EC" w14:textId="77777777" w:rsidTr="007114CB">
        <w:trPr>
          <w:trHeight w:val="295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EBE3E" w14:textId="77777777" w:rsidR="00C344D9" w:rsidRPr="007A13EF" w:rsidRDefault="00C344D9" w:rsidP="007114C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5390D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24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A6A1C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20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58B78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038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4362A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EAC3E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2AF33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</w:tr>
      <w:tr w:rsidR="00C344D9" w:rsidRPr="007A13EF" w14:paraId="654CC5E2" w14:textId="77777777" w:rsidTr="007114CB">
        <w:trPr>
          <w:trHeight w:val="295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4E51E" w14:textId="77777777" w:rsidR="00C344D9" w:rsidRPr="007A13EF" w:rsidRDefault="00C344D9" w:rsidP="007114C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67775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25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188E4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43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D4DF3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731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422D0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886F7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E7FE2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</w:tr>
      <w:tr w:rsidR="00C344D9" w:rsidRPr="007A13EF" w14:paraId="0AEC90CE" w14:textId="77777777" w:rsidTr="007114CB">
        <w:trPr>
          <w:trHeight w:val="295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06590" w14:textId="77777777" w:rsidR="00C344D9" w:rsidRPr="007A13EF" w:rsidRDefault="00C344D9" w:rsidP="007114C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525D3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25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8C154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27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D9DC3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231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A3169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64E61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9B2C9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</w:tr>
      <w:tr w:rsidR="00C344D9" w:rsidRPr="007A13EF" w14:paraId="3794E566" w14:textId="77777777" w:rsidTr="007114CB">
        <w:trPr>
          <w:trHeight w:val="295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BE2C3" w14:textId="77777777" w:rsidR="00C344D9" w:rsidRPr="007A13EF" w:rsidRDefault="00C344D9" w:rsidP="007114C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727F6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26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4C907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08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10860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B4E3A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4CA96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C82DB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</w:tr>
      <w:tr w:rsidR="00C344D9" w:rsidRPr="007A13EF" w14:paraId="1EB5F972" w14:textId="77777777" w:rsidTr="007114CB">
        <w:trPr>
          <w:trHeight w:val="295"/>
        </w:trPr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314BB9" w14:textId="77777777" w:rsidR="00C344D9" w:rsidRPr="007A13EF" w:rsidRDefault="00C344D9" w:rsidP="007114C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32F7F7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265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5F6698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006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EFA0F8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3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FF3C6E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BE4F36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F178D9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</w:tr>
      <w:tr w:rsidR="00C344D9" w:rsidRPr="007A13EF" w14:paraId="61D53D1D" w14:textId="77777777" w:rsidTr="007114CB">
        <w:trPr>
          <w:trHeight w:val="295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F515F" w14:textId="77777777" w:rsidR="00C344D9" w:rsidRPr="007A13EF" w:rsidRDefault="00C344D9" w:rsidP="007114C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proofErr w:type="spellStart"/>
            <w:r w:rsidRPr="007A13E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Calarn29994</w:t>
            </w:r>
            <w:proofErr w:type="spellEnd"/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183E1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16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D0476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02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105C6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058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74DC7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FA4C3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07BAC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</w:tr>
      <w:tr w:rsidR="00C344D9" w:rsidRPr="007A13EF" w14:paraId="70CC8EC0" w14:textId="77777777" w:rsidTr="007114CB">
        <w:trPr>
          <w:trHeight w:val="295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67440" w14:textId="77777777" w:rsidR="00C344D9" w:rsidRPr="007A13EF" w:rsidRDefault="00C344D9" w:rsidP="007114C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6989C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17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97EF4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96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807CB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942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FD694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7D1D2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018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927E6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</w:tr>
      <w:tr w:rsidR="00C344D9" w:rsidRPr="007A13EF" w14:paraId="6460915D" w14:textId="77777777" w:rsidTr="007114CB">
        <w:trPr>
          <w:trHeight w:val="295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D40AD" w14:textId="77777777" w:rsidR="00C344D9" w:rsidRPr="007A13EF" w:rsidRDefault="00C344D9" w:rsidP="007114C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72077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17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53332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01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9E751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C0CAE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F4B99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735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40500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500</w:t>
            </w:r>
          </w:p>
        </w:tc>
      </w:tr>
      <w:tr w:rsidR="00C344D9" w:rsidRPr="007A13EF" w14:paraId="31596A61" w14:textId="77777777" w:rsidTr="007114CB">
        <w:trPr>
          <w:trHeight w:val="295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577BF" w14:textId="77777777" w:rsidR="00C344D9" w:rsidRPr="007A13EF" w:rsidRDefault="00C344D9" w:rsidP="007114C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FC7DC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18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304DC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E3FC5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125DB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632BA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199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4E031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406</w:t>
            </w:r>
          </w:p>
        </w:tc>
      </w:tr>
      <w:tr w:rsidR="00C344D9" w:rsidRPr="007A13EF" w14:paraId="2A1F5E81" w14:textId="77777777" w:rsidTr="007114CB">
        <w:trPr>
          <w:trHeight w:val="295"/>
        </w:trPr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52D604" w14:textId="77777777" w:rsidR="00C344D9" w:rsidRPr="007A13EF" w:rsidRDefault="00C344D9" w:rsidP="007114C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E93BEE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185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AD098E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545C3C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3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6346DC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A23054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048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24C826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094</w:t>
            </w:r>
          </w:p>
        </w:tc>
      </w:tr>
      <w:tr w:rsidR="00C344D9" w:rsidRPr="007A13EF" w14:paraId="693B9879" w14:textId="77777777" w:rsidTr="007114CB">
        <w:trPr>
          <w:trHeight w:val="295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948B8" w14:textId="77777777" w:rsidR="00C344D9" w:rsidRPr="007A13EF" w:rsidRDefault="00C344D9" w:rsidP="007114C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proofErr w:type="spellStart"/>
            <w:r w:rsidRPr="007A13E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Ca21</w:t>
            </w:r>
            <w:proofErr w:type="spellEnd"/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763C2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23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AC3B3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262AD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0469D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1BE9D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572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A751C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531</w:t>
            </w:r>
          </w:p>
        </w:tc>
      </w:tr>
      <w:tr w:rsidR="00C344D9" w:rsidRPr="007A13EF" w14:paraId="4E095261" w14:textId="77777777" w:rsidTr="007114CB">
        <w:trPr>
          <w:trHeight w:val="295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549FA" w14:textId="77777777" w:rsidR="00C344D9" w:rsidRPr="007A13EF" w:rsidRDefault="00C344D9" w:rsidP="007114C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3C481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23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643AF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11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F5A9A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3B177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C152D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410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504E3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438</w:t>
            </w:r>
          </w:p>
        </w:tc>
      </w:tr>
      <w:tr w:rsidR="00C344D9" w:rsidRPr="007A13EF" w14:paraId="06D43D48" w14:textId="77777777" w:rsidTr="007114CB">
        <w:trPr>
          <w:trHeight w:val="295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A2BE1" w14:textId="77777777" w:rsidR="00C344D9" w:rsidRPr="007A13EF" w:rsidRDefault="00C344D9" w:rsidP="007114C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22C01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24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F1754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26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EB9BF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423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8B21E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63204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012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9ACBB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031</w:t>
            </w:r>
          </w:p>
        </w:tc>
      </w:tr>
      <w:tr w:rsidR="00C344D9" w:rsidRPr="007A13EF" w14:paraId="13CD0B9A" w14:textId="77777777" w:rsidTr="007114CB">
        <w:trPr>
          <w:trHeight w:val="295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FA13D" w14:textId="77777777" w:rsidR="00C344D9" w:rsidRPr="007A13EF" w:rsidRDefault="00C344D9" w:rsidP="007114C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96FD5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24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433F2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48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97E3E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577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CD443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7C99C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E3326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</w:tr>
      <w:tr w:rsidR="00C344D9" w:rsidRPr="007A13EF" w14:paraId="6DFF5532" w14:textId="77777777" w:rsidTr="007114CB">
        <w:trPr>
          <w:trHeight w:val="295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2E1C5" w14:textId="77777777" w:rsidR="00C344D9" w:rsidRPr="007A13EF" w:rsidRDefault="00C344D9" w:rsidP="007114C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C1FB3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24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90DC3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09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1D5B7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0D28E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A5BD7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2212B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</w:tr>
      <w:tr w:rsidR="00C344D9" w:rsidRPr="007A13EF" w14:paraId="37FC3040" w14:textId="77777777" w:rsidTr="007114CB">
        <w:trPr>
          <w:trHeight w:val="295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452A0" w14:textId="77777777" w:rsidR="00C344D9" w:rsidRPr="007A13EF" w:rsidRDefault="00C344D9" w:rsidP="007114C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2C0E1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25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E6236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03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A8FBA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8B1CD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A0082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23871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</w:tr>
      <w:tr w:rsidR="00C344D9" w:rsidRPr="007A13EF" w14:paraId="6D03D85E" w14:textId="77777777" w:rsidTr="007114CB">
        <w:trPr>
          <w:trHeight w:val="295"/>
        </w:trPr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D3E1FD" w14:textId="77777777" w:rsidR="00C344D9" w:rsidRPr="007A13EF" w:rsidRDefault="00C344D9" w:rsidP="007114C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917F7A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257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D4399F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B35B7D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3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C96BE8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3D5E2D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006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52B558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</w:tr>
      <w:tr w:rsidR="00C344D9" w:rsidRPr="007A13EF" w14:paraId="7846322B" w14:textId="77777777" w:rsidTr="007114CB">
        <w:trPr>
          <w:trHeight w:val="295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08177" w14:textId="77777777" w:rsidR="00C344D9" w:rsidRPr="007A13EF" w:rsidRDefault="00C344D9" w:rsidP="007114C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proofErr w:type="spellStart"/>
            <w:r w:rsidRPr="007A13E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Calarn37825</w:t>
            </w:r>
            <w:proofErr w:type="spellEnd"/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37AB1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21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67E38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4DA5F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A58E9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1B9C9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030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1375F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094</w:t>
            </w:r>
          </w:p>
        </w:tc>
      </w:tr>
      <w:tr w:rsidR="00C344D9" w:rsidRPr="007A13EF" w14:paraId="4DFAC979" w14:textId="77777777" w:rsidTr="007114CB">
        <w:trPr>
          <w:trHeight w:val="295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F82B9" w14:textId="77777777" w:rsidR="00C344D9" w:rsidRPr="007A13EF" w:rsidRDefault="00C344D9" w:rsidP="007114C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6CAA6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21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91B2C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42ACC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A9659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69DB0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229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C3C1B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250</w:t>
            </w:r>
          </w:p>
        </w:tc>
      </w:tr>
      <w:tr w:rsidR="00C344D9" w:rsidRPr="007A13EF" w14:paraId="1EB6E17B" w14:textId="77777777" w:rsidTr="007114CB">
        <w:trPr>
          <w:trHeight w:val="295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015DA" w14:textId="77777777" w:rsidR="00C344D9" w:rsidRPr="007A13EF" w:rsidRDefault="00C344D9" w:rsidP="007114C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31F70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21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A0453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4A88F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36FEE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9F292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036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BC7A5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</w:tr>
      <w:tr w:rsidR="00C344D9" w:rsidRPr="007A13EF" w14:paraId="23A0D0CD" w14:textId="77777777" w:rsidTr="007114CB">
        <w:trPr>
          <w:trHeight w:val="295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4EBAC" w14:textId="77777777" w:rsidR="00C344D9" w:rsidRPr="007A13EF" w:rsidRDefault="00C344D9" w:rsidP="007114C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203F9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22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F1CCE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0F144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47CCA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44F57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012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47D1E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031</w:t>
            </w:r>
          </w:p>
        </w:tc>
      </w:tr>
      <w:tr w:rsidR="00C344D9" w:rsidRPr="007A13EF" w14:paraId="584181A6" w14:textId="77777777" w:rsidTr="007114CB">
        <w:trPr>
          <w:trHeight w:val="295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70756" w14:textId="77777777" w:rsidR="00C344D9" w:rsidRPr="007A13EF" w:rsidRDefault="00C344D9" w:rsidP="007114C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1574A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22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EA50C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019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E9E2A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6A52B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B62C0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006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82A73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</w:tr>
      <w:tr w:rsidR="00C344D9" w:rsidRPr="007A13EF" w14:paraId="167EEB06" w14:textId="77777777" w:rsidTr="007114CB">
        <w:trPr>
          <w:trHeight w:val="295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7B184" w14:textId="77777777" w:rsidR="00C344D9" w:rsidRPr="007A13EF" w:rsidRDefault="00C344D9" w:rsidP="007114C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20A96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23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D236F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07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55EC6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038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198BC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D5716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157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2CB52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125</w:t>
            </w:r>
          </w:p>
        </w:tc>
      </w:tr>
      <w:tr w:rsidR="00C344D9" w:rsidRPr="007A13EF" w14:paraId="14AF8CE9" w14:textId="77777777" w:rsidTr="007114CB">
        <w:trPr>
          <w:trHeight w:val="295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AFDAE" w14:textId="77777777" w:rsidR="00C344D9" w:rsidRPr="007A13EF" w:rsidRDefault="00C344D9" w:rsidP="007114C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2AE0A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23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B8775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149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85478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058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D4593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30B44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392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41B13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188</w:t>
            </w:r>
          </w:p>
        </w:tc>
      </w:tr>
      <w:tr w:rsidR="00C344D9" w:rsidRPr="007A13EF" w14:paraId="51036CCB" w14:textId="77777777" w:rsidTr="007114CB">
        <w:trPr>
          <w:trHeight w:val="295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D746D" w14:textId="77777777" w:rsidR="00C344D9" w:rsidRPr="007A13EF" w:rsidRDefault="00C344D9" w:rsidP="007114C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852C3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23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BE287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149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E06CB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038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78AF6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AEAD1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127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F1989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313</w:t>
            </w:r>
          </w:p>
        </w:tc>
      </w:tr>
      <w:tr w:rsidR="00C344D9" w:rsidRPr="007A13EF" w14:paraId="2D8B28CF" w14:textId="77777777" w:rsidTr="007114CB">
        <w:trPr>
          <w:trHeight w:val="295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1814A" w14:textId="77777777" w:rsidR="00C344D9" w:rsidRPr="007A13EF" w:rsidRDefault="00C344D9" w:rsidP="007114C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9A9AF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24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F6217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24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2B2B9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019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F16B0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6203E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FD995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</w:tr>
      <w:tr w:rsidR="00C344D9" w:rsidRPr="007A13EF" w14:paraId="6ABB7C0E" w14:textId="77777777" w:rsidTr="007114CB">
        <w:trPr>
          <w:trHeight w:val="295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95475" w14:textId="77777777" w:rsidR="00C344D9" w:rsidRPr="007A13EF" w:rsidRDefault="00C344D9" w:rsidP="007114C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9DC60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24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840D7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20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C5C82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462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5D059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6E08B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012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0F1DD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</w:tr>
      <w:tr w:rsidR="00C344D9" w:rsidRPr="007A13EF" w14:paraId="6A83E016" w14:textId="77777777" w:rsidTr="007114CB">
        <w:trPr>
          <w:trHeight w:val="295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31DF2" w14:textId="77777777" w:rsidR="00C344D9" w:rsidRPr="007A13EF" w:rsidRDefault="00C344D9" w:rsidP="007114C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0A63A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25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5ECB1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149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6122D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346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413F3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E35AE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E3D56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</w:tr>
      <w:tr w:rsidR="00C344D9" w:rsidRPr="007A13EF" w14:paraId="20683FAE" w14:textId="77777777" w:rsidTr="007114CB">
        <w:trPr>
          <w:trHeight w:val="295"/>
        </w:trPr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388FA5" w14:textId="77777777" w:rsidR="00C344D9" w:rsidRPr="007A13EF" w:rsidRDefault="00C344D9" w:rsidP="007114C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EB9D1B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255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F711CB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013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724B52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038</w:t>
            </w:r>
          </w:p>
        </w:tc>
        <w:tc>
          <w:tcPr>
            <w:tcW w:w="3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C079EE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1283F1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5C7E5B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</w:tr>
      <w:tr w:rsidR="00C344D9" w:rsidRPr="007A13EF" w14:paraId="4C6A4DC4" w14:textId="77777777" w:rsidTr="007114CB">
        <w:trPr>
          <w:trHeight w:val="295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FA8C9" w14:textId="77777777" w:rsidR="00C344D9" w:rsidRPr="007A13EF" w:rsidRDefault="00C344D9" w:rsidP="007114C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proofErr w:type="spellStart"/>
            <w:r w:rsidRPr="007A13E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Calarn14961</w:t>
            </w:r>
            <w:proofErr w:type="spellEnd"/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B182A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20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AC160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41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9499B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212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98EF6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E2A10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09894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</w:tr>
      <w:tr w:rsidR="00C344D9" w:rsidRPr="007A13EF" w14:paraId="6F469E95" w14:textId="77777777" w:rsidTr="007114CB">
        <w:trPr>
          <w:trHeight w:val="295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6368A" w14:textId="77777777" w:rsidR="00C344D9" w:rsidRPr="007A13EF" w:rsidRDefault="00C344D9" w:rsidP="007114C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719E9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20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9C7F3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08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899FA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810D2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A0BA6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012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DC474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</w:tr>
      <w:tr w:rsidR="00C344D9" w:rsidRPr="007A13EF" w14:paraId="15D302E4" w14:textId="77777777" w:rsidTr="007114CB">
        <w:trPr>
          <w:trHeight w:val="295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EB17E" w14:textId="77777777" w:rsidR="00C344D9" w:rsidRPr="007A13EF" w:rsidRDefault="00C344D9" w:rsidP="007114C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BEFE4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20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EAB64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04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1D03A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135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E240C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9DE8B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386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B2979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438</w:t>
            </w:r>
          </w:p>
        </w:tc>
      </w:tr>
      <w:tr w:rsidR="00C344D9" w:rsidRPr="007A13EF" w14:paraId="3D5EB2BC" w14:textId="77777777" w:rsidTr="007114CB">
        <w:trPr>
          <w:trHeight w:val="295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2A8F0" w14:textId="77777777" w:rsidR="00C344D9" w:rsidRPr="007A13EF" w:rsidRDefault="00C344D9" w:rsidP="007114C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7DD4C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21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18BD8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26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EB224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615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4CC4C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E4272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560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7EA27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469</w:t>
            </w:r>
          </w:p>
        </w:tc>
      </w:tr>
      <w:tr w:rsidR="00C344D9" w:rsidRPr="007A13EF" w14:paraId="29A33E7D" w14:textId="77777777" w:rsidTr="007114CB">
        <w:trPr>
          <w:trHeight w:val="295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BA498" w14:textId="77777777" w:rsidR="00C344D9" w:rsidRPr="007A13EF" w:rsidRDefault="00C344D9" w:rsidP="007114C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6544D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21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CFC31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039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3C523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E8151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3E3B4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018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36414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094</w:t>
            </w:r>
          </w:p>
        </w:tc>
      </w:tr>
      <w:tr w:rsidR="00C344D9" w:rsidRPr="007A13EF" w14:paraId="1E5BD86D" w14:textId="77777777" w:rsidTr="007114CB">
        <w:trPr>
          <w:trHeight w:val="295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1188C" w14:textId="77777777" w:rsidR="00C344D9" w:rsidRPr="007A13EF" w:rsidRDefault="00C344D9" w:rsidP="007114C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7BC94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22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A4E0E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13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17C8E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038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404A9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3C6A0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006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7ABF0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</w:tr>
      <w:tr w:rsidR="00C344D9" w:rsidRPr="007A13EF" w14:paraId="5AA737AC" w14:textId="77777777" w:rsidTr="007114CB">
        <w:trPr>
          <w:trHeight w:val="295"/>
        </w:trPr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8A96F4" w14:textId="77777777" w:rsidR="00C344D9" w:rsidRPr="007A13EF" w:rsidRDefault="00C344D9" w:rsidP="007114C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CDED51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225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15F00D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019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A70256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3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114807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050384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018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64CA06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</w:tr>
      <w:tr w:rsidR="00C344D9" w:rsidRPr="007A13EF" w14:paraId="6577CD37" w14:textId="77777777" w:rsidTr="007114CB">
        <w:trPr>
          <w:trHeight w:val="295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FA61D" w14:textId="77777777" w:rsidR="00C344D9" w:rsidRPr="007A13EF" w:rsidRDefault="00C344D9" w:rsidP="007114C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proofErr w:type="spellStart"/>
            <w:r w:rsidRPr="007A13E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Calarn15906</w:t>
            </w:r>
            <w:proofErr w:type="spellEnd"/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47E33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10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A584C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A396C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9A799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F575F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018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7B997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</w:tr>
      <w:tr w:rsidR="00C344D9" w:rsidRPr="007A13EF" w14:paraId="5C6A1FB6" w14:textId="77777777" w:rsidTr="007114CB">
        <w:trPr>
          <w:trHeight w:val="295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89E62" w14:textId="77777777" w:rsidR="00C344D9" w:rsidRPr="007A13EF" w:rsidRDefault="00C344D9" w:rsidP="007114C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0E28E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10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029F8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00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6D467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F4DEF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D8D7C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934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9A8B5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969</w:t>
            </w:r>
          </w:p>
        </w:tc>
      </w:tr>
      <w:tr w:rsidR="00C344D9" w:rsidRPr="007A13EF" w14:paraId="45E86079" w14:textId="77777777" w:rsidTr="007114CB">
        <w:trPr>
          <w:trHeight w:val="295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F81F9" w14:textId="77777777" w:rsidR="00C344D9" w:rsidRPr="007A13EF" w:rsidRDefault="00C344D9" w:rsidP="007114C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A2D22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11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25EFA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15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24667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442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3D65B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331FB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048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14A9E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031</w:t>
            </w:r>
          </w:p>
        </w:tc>
      </w:tr>
      <w:tr w:rsidR="00C344D9" w:rsidRPr="007A13EF" w14:paraId="54C06571" w14:textId="77777777" w:rsidTr="007114CB">
        <w:trPr>
          <w:trHeight w:val="295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9C9F6" w14:textId="77777777" w:rsidR="00C344D9" w:rsidRPr="007A13EF" w:rsidRDefault="00C344D9" w:rsidP="007114C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5D190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11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54A11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48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75654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173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79A6D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C0D21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09A68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</w:tr>
      <w:tr w:rsidR="00C344D9" w:rsidRPr="007A13EF" w14:paraId="07758301" w14:textId="77777777" w:rsidTr="007114CB">
        <w:trPr>
          <w:trHeight w:val="295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07BD6" w14:textId="77777777" w:rsidR="00C344D9" w:rsidRPr="007A13EF" w:rsidRDefault="00C344D9" w:rsidP="007114C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BAE23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12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4560C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22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5E252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308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86D6F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B08BA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A9365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</w:tr>
      <w:tr w:rsidR="00C344D9" w:rsidRPr="007A13EF" w14:paraId="358CFFEA" w14:textId="77777777" w:rsidTr="007114CB">
        <w:trPr>
          <w:trHeight w:val="295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F73C3" w14:textId="77777777" w:rsidR="00C344D9" w:rsidRPr="007A13EF" w:rsidRDefault="00C344D9" w:rsidP="007114C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8D4BC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12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6026C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11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79FB5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077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6BE9D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B8166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00357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</w:tr>
      <w:tr w:rsidR="00C344D9" w:rsidRPr="007A13EF" w14:paraId="67C4D4BA" w14:textId="77777777" w:rsidTr="007114CB">
        <w:trPr>
          <w:trHeight w:val="295"/>
        </w:trPr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428FA4" w14:textId="77777777" w:rsidR="00C344D9" w:rsidRPr="007A13EF" w:rsidRDefault="00C344D9" w:rsidP="007114C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8D8C66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129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500EA1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026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4E0DC8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3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737C96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7F528B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8E8659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</w:tr>
      <w:tr w:rsidR="00C344D9" w:rsidRPr="007A13EF" w14:paraId="5FE28391" w14:textId="77777777" w:rsidTr="007114CB">
        <w:trPr>
          <w:trHeight w:val="295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1DFF5" w14:textId="77777777" w:rsidR="00C344D9" w:rsidRPr="007A13EF" w:rsidRDefault="00C344D9" w:rsidP="007114C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proofErr w:type="spellStart"/>
            <w:r w:rsidRPr="007A13E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Calarn12022</w:t>
            </w:r>
            <w:proofErr w:type="spellEnd"/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95B32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22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C78E9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019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76420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90588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5E715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EDEB4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</w:tr>
      <w:tr w:rsidR="00C344D9" w:rsidRPr="007A13EF" w14:paraId="3E59AAA1" w14:textId="77777777" w:rsidTr="007114CB">
        <w:trPr>
          <w:trHeight w:val="295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E4C43" w14:textId="77777777" w:rsidR="00C344D9" w:rsidRPr="007A13EF" w:rsidRDefault="00C344D9" w:rsidP="007114C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0601C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22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3EDBD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039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41DC9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077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795B7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76452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024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08BA3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094</w:t>
            </w:r>
          </w:p>
        </w:tc>
      </w:tr>
      <w:tr w:rsidR="00C344D9" w:rsidRPr="007A13EF" w14:paraId="1BA9993A" w14:textId="77777777" w:rsidTr="007114CB">
        <w:trPr>
          <w:trHeight w:val="295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3C818" w14:textId="77777777" w:rsidR="00C344D9" w:rsidRPr="007A13EF" w:rsidRDefault="00C344D9" w:rsidP="007114C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FFFE1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22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85FA9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50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AB913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519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AF036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E0715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284B3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</w:tr>
      <w:tr w:rsidR="00C344D9" w:rsidRPr="007A13EF" w14:paraId="0D9EB0AB" w14:textId="77777777" w:rsidTr="007114CB">
        <w:trPr>
          <w:trHeight w:val="295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80383" w14:textId="77777777" w:rsidR="00C344D9" w:rsidRPr="007A13EF" w:rsidRDefault="00C344D9" w:rsidP="007114C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B9055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23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CDB42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06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4264E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192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E4212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98E2C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006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FFB77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</w:tr>
      <w:tr w:rsidR="00C344D9" w:rsidRPr="007A13EF" w14:paraId="40ADA443" w14:textId="77777777" w:rsidTr="007114CB">
        <w:trPr>
          <w:trHeight w:val="295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C3896" w14:textId="77777777" w:rsidR="00C344D9" w:rsidRPr="007A13EF" w:rsidRDefault="00C344D9" w:rsidP="007114C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38944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23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5C713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05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307C7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077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E625E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07A66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337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49B7C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313</w:t>
            </w:r>
          </w:p>
        </w:tc>
      </w:tr>
      <w:tr w:rsidR="00C344D9" w:rsidRPr="007A13EF" w14:paraId="2856B955" w14:textId="77777777" w:rsidTr="007114CB">
        <w:trPr>
          <w:trHeight w:val="295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36B5D" w14:textId="77777777" w:rsidR="00C344D9" w:rsidRPr="007A13EF" w:rsidRDefault="00C344D9" w:rsidP="007114C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AC480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24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123B1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09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2F1D3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41227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94E97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470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8CA53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531</w:t>
            </w:r>
          </w:p>
        </w:tc>
      </w:tr>
      <w:tr w:rsidR="00C344D9" w:rsidRPr="007A13EF" w14:paraId="6B91072D" w14:textId="77777777" w:rsidTr="007114CB">
        <w:trPr>
          <w:trHeight w:val="295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0A9ED" w14:textId="77777777" w:rsidR="00C344D9" w:rsidRPr="007A13EF" w:rsidRDefault="00C344D9" w:rsidP="007114C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3BDD7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24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6CBA7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13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FAABF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63C81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BCF8B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163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5E78E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063</w:t>
            </w:r>
          </w:p>
        </w:tc>
      </w:tr>
      <w:tr w:rsidR="00C344D9" w:rsidRPr="007A13EF" w14:paraId="523DB720" w14:textId="77777777" w:rsidTr="007114CB">
        <w:trPr>
          <w:trHeight w:val="295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D4C53" w14:textId="77777777" w:rsidR="00C344D9" w:rsidRPr="007A13EF" w:rsidRDefault="00C344D9" w:rsidP="007114C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5D31D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24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0B389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05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46ADA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135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43677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A4414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28CBC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</w:tr>
      <w:tr w:rsidR="00C344D9" w:rsidRPr="007A13EF" w14:paraId="0A35FE94" w14:textId="77777777" w:rsidTr="007114CB">
        <w:trPr>
          <w:trHeight w:val="295"/>
        </w:trPr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A7349F" w14:textId="77777777" w:rsidR="00C344D9" w:rsidRPr="007A13EF" w:rsidRDefault="00C344D9" w:rsidP="007114C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9A841D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252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CB29E5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032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131C77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3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37FF30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4594F3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70172C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</w:tr>
      <w:tr w:rsidR="00C344D9" w:rsidRPr="007A13EF" w14:paraId="7D1153E0" w14:textId="77777777" w:rsidTr="007114CB">
        <w:trPr>
          <w:trHeight w:val="295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43687" w14:textId="77777777" w:rsidR="00C344D9" w:rsidRPr="007A13EF" w:rsidRDefault="00C344D9" w:rsidP="007114C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proofErr w:type="spellStart"/>
            <w:r w:rsidRPr="007A13E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Calarn06881</w:t>
            </w:r>
            <w:proofErr w:type="spellEnd"/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CACD1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15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E8440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02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4592E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DE996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72250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C5CD0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</w:tr>
      <w:tr w:rsidR="00C344D9" w:rsidRPr="007A13EF" w14:paraId="348751DC" w14:textId="77777777" w:rsidTr="007114CB">
        <w:trPr>
          <w:trHeight w:val="295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BC10C" w14:textId="77777777" w:rsidR="00C344D9" w:rsidRPr="007A13EF" w:rsidRDefault="00C344D9" w:rsidP="007114C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9A8D3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15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E7AB9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09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6DD68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89C39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E0E73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D2027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</w:tr>
      <w:tr w:rsidR="00C344D9" w:rsidRPr="007A13EF" w14:paraId="344F3C16" w14:textId="77777777" w:rsidTr="007114CB">
        <w:trPr>
          <w:trHeight w:val="295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C28A8" w14:textId="77777777" w:rsidR="00C344D9" w:rsidRPr="007A13EF" w:rsidRDefault="00C344D9" w:rsidP="007114C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096A9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16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0C53C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17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B6197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135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BD30C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C2A21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92BBA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</w:tr>
      <w:tr w:rsidR="00C344D9" w:rsidRPr="007A13EF" w14:paraId="40DFA6E1" w14:textId="77777777" w:rsidTr="007114CB">
        <w:trPr>
          <w:trHeight w:val="295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0F6B3" w14:textId="77777777" w:rsidR="00C344D9" w:rsidRPr="007A13EF" w:rsidRDefault="00C344D9" w:rsidP="007114C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521A5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16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89101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57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FB9F1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750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D1F93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1401E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58016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</w:tr>
      <w:tr w:rsidR="00C344D9" w:rsidRPr="007A13EF" w14:paraId="35C2386C" w14:textId="77777777" w:rsidTr="007114CB">
        <w:trPr>
          <w:trHeight w:val="295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1EC3D" w14:textId="77777777" w:rsidR="00C344D9" w:rsidRPr="007A13EF" w:rsidRDefault="00C344D9" w:rsidP="007114C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0CC95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17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5439A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019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F2BC3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E8FE2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2CC35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006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0F7E0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</w:tr>
      <w:tr w:rsidR="00C344D9" w:rsidRPr="007A13EF" w14:paraId="0DF6BFC8" w14:textId="77777777" w:rsidTr="007114CB">
        <w:trPr>
          <w:trHeight w:val="295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B5E39" w14:textId="77777777" w:rsidR="00C344D9" w:rsidRPr="007A13EF" w:rsidRDefault="00C344D9" w:rsidP="007114C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AAC7E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17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813F2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11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21143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115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D3C30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AD93A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108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C4D1A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188</w:t>
            </w:r>
          </w:p>
        </w:tc>
      </w:tr>
      <w:tr w:rsidR="00C344D9" w:rsidRPr="007A13EF" w14:paraId="51A95665" w14:textId="77777777" w:rsidTr="007114CB">
        <w:trPr>
          <w:trHeight w:val="295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80D42" w14:textId="77777777" w:rsidR="00C344D9" w:rsidRPr="007A13EF" w:rsidRDefault="00C344D9" w:rsidP="007114C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18041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17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2314D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A4231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A4F4F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146B0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181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1C899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188</w:t>
            </w:r>
          </w:p>
        </w:tc>
      </w:tr>
      <w:tr w:rsidR="00C344D9" w:rsidRPr="007A13EF" w14:paraId="46F526DF" w14:textId="77777777" w:rsidTr="007114CB">
        <w:trPr>
          <w:trHeight w:val="295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43F19" w14:textId="77777777" w:rsidR="00C344D9" w:rsidRPr="007A13EF" w:rsidRDefault="00C344D9" w:rsidP="007114C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59D30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18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C24FC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3BCA1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8213E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FF635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639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508F2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594</w:t>
            </w:r>
          </w:p>
        </w:tc>
      </w:tr>
      <w:tr w:rsidR="00C344D9" w:rsidRPr="007A13EF" w14:paraId="3A7BFD72" w14:textId="77777777" w:rsidTr="007114CB">
        <w:trPr>
          <w:trHeight w:val="295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115A0" w14:textId="77777777" w:rsidR="00C344D9" w:rsidRPr="007A13EF" w:rsidRDefault="00C344D9" w:rsidP="007114C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76214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18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A99FF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2815C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98953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62C5C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060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0C540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031</w:t>
            </w:r>
          </w:p>
        </w:tc>
      </w:tr>
      <w:tr w:rsidR="00C344D9" w:rsidRPr="007A13EF" w14:paraId="744AD56C" w14:textId="77777777" w:rsidTr="007114CB">
        <w:trPr>
          <w:trHeight w:val="295"/>
        </w:trPr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B6C60C" w14:textId="77777777" w:rsidR="00C344D9" w:rsidRPr="007A13EF" w:rsidRDefault="00C344D9" w:rsidP="007114C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D886B7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19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B4D17A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D51B9A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3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909419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8E62EA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006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75910F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</w:tr>
      <w:tr w:rsidR="00C344D9" w:rsidRPr="007A13EF" w14:paraId="55F1EC1C" w14:textId="77777777" w:rsidTr="007114CB">
        <w:trPr>
          <w:trHeight w:val="295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A7C81" w14:textId="77777777" w:rsidR="00C344D9" w:rsidRPr="007A13EF" w:rsidRDefault="00C344D9" w:rsidP="007114C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proofErr w:type="spellStart"/>
            <w:r w:rsidRPr="007A13E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Ca7</w:t>
            </w:r>
            <w:proofErr w:type="spellEnd"/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74CD6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22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B7DD6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30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7819D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250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43C14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18F27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D945F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</w:tr>
      <w:tr w:rsidR="00C344D9" w:rsidRPr="007A13EF" w14:paraId="68ABC51C" w14:textId="77777777" w:rsidTr="007114CB">
        <w:trPr>
          <w:trHeight w:val="295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BC1B8" w14:textId="77777777" w:rsidR="00C344D9" w:rsidRPr="007A13EF" w:rsidRDefault="00C344D9" w:rsidP="007114C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377A1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22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10F6A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53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92AA1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288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52327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25FA4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BF391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</w:tr>
      <w:tr w:rsidR="00C344D9" w:rsidRPr="007A13EF" w14:paraId="225BA443" w14:textId="77777777" w:rsidTr="007114CB">
        <w:trPr>
          <w:trHeight w:val="295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5AF4C" w14:textId="77777777" w:rsidR="00C344D9" w:rsidRPr="007A13EF" w:rsidRDefault="00C344D9" w:rsidP="007114C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2AE34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23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1F88D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11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91636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327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5D90E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4B3D7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241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4436E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031</w:t>
            </w:r>
          </w:p>
        </w:tc>
      </w:tr>
      <w:tr w:rsidR="00C344D9" w:rsidRPr="007A13EF" w14:paraId="70661465" w14:textId="77777777" w:rsidTr="007114CB">
        <w:trPr>
          <w:trHeight w:val="295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954E4" w14:textId="77777777" w:rsidR="00C344D9" w:rsidRPr="007A13EF" w:rsidRDefault="00C344D9" w:rsidP="007114C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A6B4B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23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30C7D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04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2F4FF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135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DAF75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0E6A8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133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D9BFD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344</w:t>
            </w:r>
          </w:p>
        </w:tc>
      </w:tr>
      <w:tr w:rsidR="00C344D9" w:rsidRPr="007A13EF" w14:paraId="1ACA4EBB" w14:textId="77777777" w:rsidTr="007114CB">
        <w:trPr>
          <w:trHeight w:val="295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95E94" w14:textId="77777777" w:rsidR="00C344D9" w:rsidRPr="007A13EF" w:rsidRDefault="00C344D9" w:rsidP="007114C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E1F38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24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07DD1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75F91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A10B3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F6064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608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1D377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625</w:t>
            </w:r>
          </w:p>
        </w:tc>
      </w:tr>
      <w:tr w:rsidR="00C344D9" w:rsidRPr="007A13EF" w14:paraId="49E86DC3" w14:textId="77777777" w:rsidTr="007114CB">
        <w:trPr>
          <w:trHeight w:val="295"/>
        </w:trPr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3B0EE2" w14:textId="77777777" w:rsidR="00C344D9" w:rsidRPr="007A13EF" w:rsidRDefault="00C344D9" w:rsidP="007114C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B6E1B9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244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FE4614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D35F3B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3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F93EEA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EF60BD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018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5F0250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</w:tr>
      <w:tr w:rsidR="00C344D9" w:rsidRPr="007A13EF" w14:paraId="5AAECE85" w14:textId="77777777" w:rsidTr="007114CB">
        <w:trPr>
          <w:trHeight w:val="295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79C3E" w14:textId="77777777" w:rsidR="00C344D9" w:rsidRPr="007A13EF" w:rsidRDefault="00C344D9" w:rsidP="007114C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proofErr w:type="spellStart"/>
            <w:r w:rsidRPr="007A13E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Ca22</w:t>
            </w:r>
            <w:proofErr w:type="spellEnd"/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1DE87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12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29904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4FC3B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D2BBE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3D65D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500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38C6C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625</w:t>
            </w:r>
          </w:p>
        </w:tc>
      </w:tr>
      <w:tr w:rsidR="00C344D9" w:rsidRPr="007A13EF" w14:paraId="52B1AC3A" w14:textId="77777777" w:rsidTr="007114CB">
        <w:trPr>
          <w:trHeight w:val="295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5A27F" w14:textId="77777777" w:rsidR="00C344D9" w:rsidRPr="007A13EF" w:rsidRDefault="00C344D9" w:rsidP="007114C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7EEB4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13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D3FF1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00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ABE25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D50C2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FE89D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B831D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</w:tr>
      <w:tr w:rsidR="00C344D9" w:rsidRPr="007A13EF" w14:paraId="7D40A455" w14:textId="77777777" w:rsidTr="007114CB">
        <w:trPr>
          <w:trHeight w:val="295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90BDC" w14:textId="77777777" w:rsidR="00C344D9" w:rsidRPr="007A13EF" w:rsidRDefault="00C344D9" w:rsidP="007114C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8A1C9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13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34B99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75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81388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981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23846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5B69C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B6F12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</w:tr>
      <w:tr w:rsidR="00C344D9" w:rsidRPr="007A13EF" w14:paraId="67DEA7BA" w14:textId="77777777" w:rsidTr="007114CB">
        <w:trPr>
          <w:trHeight w:val="295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D43D2" w14:textId="77777777" w:rsidR="00C344D9" w:rsidRPr="007A13EF" w:rsidRDefault="00C344D9" w:rsidP="007114C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FA6BB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13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C2CCC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22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F7849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019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64AD6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19DB4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414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BD170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344</w:t>
            </w:r>
          </w:p>
        </w:tc>
      </w:tr>
      <w:tr w:rsidR="00C344D9" w:rsidRPr="007A13EF" w14:paraId="0641E107" w14:textId="77777777" w:rsidTr="007114CB">
        <w:trPr>
          <w:trHeight w:val="295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575F1" w14:textId="77777777" w:rsidR="00C344D9" w:rsidRPr="007A13EF" w:rsidRDefault="00C344D9" w:rsidP="007114C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A838F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14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5B2BC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01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68919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663C4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E2E52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043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3CAA5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</w:tr>
      <w:tr w:rsidR="00C344D9" w:rsidRPr="007A13EF" w14:paraId="4130DB19" w14:textId="77777777" w:rsidTr="007114CB">
        <w:trPr>
          <w:trHeight w:val="295"/>
        </w:trPr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628F27" w14:textId="77777777" w:rsidR="00C344D9" w:rsidRPr="007A13EF" w:rsidRDefault="00C344D9" w:rsidP="007114C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1A9B30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146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C08057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0865C4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3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34FA14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6A9E11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043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3ED2FB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031</w:t>
            </w:r>
          </w:p>
        </w:tc>
      </w:tr>
      <w:tr w:rsidR="00C344D9" w:rsidRPr="007A13EF" w14:paraId="4EFF47C4" w14:textId="77777777" w:rsidTr="007114CB">
        <w:trPr>
          <w:trHeight w:val="295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227ED" w14:textId="77777777" w:rsidR="00C344D9" w:rsidRPr="007A13EF" w:rsidRDefault="00C344D9" w:rsidP="007114C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proofErr w:type="spellStart"/>
            <w:r w:rsidRPr="007A13E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lastRenderedPageBreak/>
              <w:t>Calarn50748</w:t>
            </w:r>
            <w:proofErr w:type="spellEnd"/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25A69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20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3212B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01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C6336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6DA5F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43A7D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4AE4B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</w:tr>
      <w:tr w:rsidR="00C344D9" w:rsidRPr="007A13EF" w14:paraId="3A87139D" w14:textId="77777777" w:rsidTr="007114CB">
        <w:trPr>
          <w:trHeight w:val="295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0FFD9" w14:textId="77777777" w:rsidR="00C344D9" w:rsidRPr="007A13EF" w:rsidRDefault="00C344D9" w:rsidP="007114C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3F2E9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20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AAEA1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11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A5C76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038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9EC03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0246D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254AB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</w:tr>
      <w:tr w:rsidR="00C344D9" w:rsidRPr="007A13EF" w14:paraId="26E6C18C" w14:textId="77777777" w:rsidTr="007114CB">
        <w:trPr>
          <w:trHeight w:val="295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852A9" w14:textId="77777777" w:rsidR="00C344D9" w:rsidRPr="007A13EF" w:rsidRDefault="00C344D9" w:rsidP="007114C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81B6D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20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0EC02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67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AC02C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519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B41B4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4A1FB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319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7034E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063</w:t>
            </w:r>
          </w:p>
        </w:tc>
      </w:tr>
      <w:tr w:rsidR="00C344D9" w:rsidRPr="007A13EF" w14:paraId="608C8F62" w14:textId="77777777" w:rsidTr="007114CB">
        <w:trPr>
          <w:trHeight w:val="295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BD539" w14:textId="77777777" w:rsidR="00C344D9" w:rsidRPr="007A13EF" w:rsidRDefault="00C344D9" w:rsidP="007114C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FE2D7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21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E4AF7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169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EBF0B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423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3F69D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8DB45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295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0D809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500</w:t>
            </w:r>
          </w:p>
        </w:tc>
      </w:tr>
      <w:tr w:rsidR="00C344D9" w:rsidRPr="007A13EF" w14:paraId="0159DFD7" w14:textId="77777777" w:rsidTr="007114CB">
        <w:trPr>
          <w:trHeight w:val="295"/>
        </w:trPr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6592B3" w14:textId="77777777" w:rsidR="00C344D9" w:rsidRPr="007A13EF" w:rsidRDefault="00C344D9" w:rsidP="007114C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B98650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217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628820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026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0CFE08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019</w:t>
            </w:r>
          </w:p>
        </w:tc>
        <w:tc>
          <w:tcPr>
            <w:tcW w:w="3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7A3A8B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24C4D5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386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9FED28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438</w:t>
            </w:r>
          </w:p>
        </w:tc>
      </w:tr>
      <w:tr w:rsidR="00C344D9" w:rsidRPr="007A13EF" w14:paraId="5B907CF7" w14:textId="77777777" w:rsidTr="007114CB">
        <w:trPr>
          <w:trHeight w:val="295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CF971" w14:textId="77777777" w:rsidR="00C344D9" w:rsidRPr="007A13EF" w:rsidRDefault="00C344D9" w:rsidP="007114C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CA8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A690C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18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CE67A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28634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32EFF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E964C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319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8BB25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125</w:t>
            </w:r>
          </w:p>
        </w:tc>
      </w:tr>
      <w:tr w:rsidR="00C344D9" w:rsidRPr="007A13EF" w14:paraId="03A0C94D" w14:textId="77777777" w:rsidTr="007114CB">
        <w:trPr>
          <w:trHeight w:val="295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6F99A" w14:textId="77777777" w:rsidR="00C344D9" w:rsidRPr="007A13EF" w:rsidRDefault="00C344D9" w:rsidP="007114C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27C08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18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D3F1C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02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AE6EB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019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9A5BB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7C10B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651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568C2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813</w:t>
            </w:r>
          </w:p>
        </w:tc>
      </w:tr>
      <w:tr w:rsidR="00C344D9" w:rsidRPr="007A13EF" w14:paraId="76512B08" w14:textId="77777777" w:rsidTr="007114CB">
        <w:trPr>
          <w:trHeight w:val="295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734E3" w14:textId="77777777" w:rsidR="00C344D9" w:rsidRPr="007A13EF" w:rsidRDefault="00C344D9" w:rsidP="007114C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4BEDC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18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AC1F4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17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FAB25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019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58DE0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07F46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030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F8368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063</w:t>
            </w:r>
          </w:p>
        </w:tc>
      </w:tr>
      <w:tr w:rsidR="00C344D9" w:rsidRPr="007A13EF" w14:paraId="0339582B" w14:textId="77777777" w:rsidTr="007114CB">
        <w:trPr>
          <w:trHeight w:val="295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CD495" w14:textId="77777777" w:rsidR="00C344D9" w:rsidRPr="007A13EF" w:rsidRDefault="00C344D9" w:rsidP="007114C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42993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19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BD741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50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D8CD6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596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0DEBC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DA8D6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31213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</w:tr>
      <w:tr w:rsidR="00C344D9" w:rsidRPr="007A13EF" w14:paraId="07CB0E34" w14:textId="77777777" w:rsidTr="007114CB">
        <w:trPr>
          <w:trHeight w:val="295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8275D" w14:textId="77777777" w:rsidR="00C344D9" w:rsidRPr="007A13EF" w:rsidRDefault="00C344D9" w:rsidP="007114C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AE80A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19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49C87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11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5B92B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250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D5D18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93D94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C4B21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</w:tr>
      <w:tr w:rsidR="00C344D9" w:rsidRPr="007A13EF" w14:paraId="6488B006" w14:textId="77777777" w:rsidTr="007114CB">
        <w:trPr>
          <w:trHeight w:val="295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C92DF" w14:textId="77777777" w:rsidR="00C344D9" w:rsidRPr="007A13EF" w:rsidRDefault="00C344D9" w:rsidP="007114C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B2E67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20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02ADE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09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94D74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096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D4DEF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387CB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D328A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</w:tr>
      <w:tr w:rsidR="00C344D9" w:rsidRPr="007A13EF" w14:paraId="53B4B642" w14:textId="77777777" w:rsidTr="007114CB">
        <w:trPr>
          <w:trHeight w:val="295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5B27D" w14:textId="77777777" w:rsidR="00C344D9" w:rsidRPr="007A13EF" w:rsidRDefault="00C344D9" w:rsidP="007114C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D5D39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20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E1845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09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5CA43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D32DA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485BF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BE534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</w:tr>
      <w:tr w:rsidR="00C344D9" w:rsidRPr="007A13EF" w14:paraId="21B4F3F2" w14:textId="77777777" w:rsidTr="007114CB">
        <w:trPr>
          <w:trHeight w:val="295"/>
        </w:trPr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C0EEEC" w14:textId="77777777" w:rsidR="00C344D9" w:rsidRPr="007A13EF" w:rsidRDefault="00C344D9" w:rsidP="007114C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9AB19F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208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9CEB17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F3B262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019</w:t>
            </w:r>
          </w:p>
        </w:tc>
        <w:tc>
          <w:tcPr>
            <w:tcW w:w="3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0F626C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3F96A2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82B70B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</w:tr>
      <w:tr w:rsidR="00C344D9" w:rsidRPr="007A13EF" w14:paraId="34D0CFD0" w14:textId="77777777" w:rsidTr="007114CB">
        <w:trPr>
          <w:trHeight w:val="295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F4150" w14:textId="77777777" w:rsidR="00C344D9" w:rsidRPr="007A13EF" w:rsidRDefault="00C344D9" w:rsidP="007114C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proofErr w:type="spellStart"/>
            <w:r w:rsidRPr="007A13E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Calarn36791</w:t>
            </w:r>
            <w:proofErr w:type="spellEnd"/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96EF5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12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27F1F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11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3CB75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149CE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938CF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50FEE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</w:tr>
      <w:tr w:rsidR="00C344D9" w:rsidRPr="007A13EF" w14:paraId="09ED9E4A" w14:textId="77777777" w:rsidTr="007114CB">
        <w:trPr>
          <w:trHeight w:val="295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13ACD" w14:textId="77777777" w:rsidR="00C344D9" w:rsidRPr="007A13EF" w:rsidRDefault="00C344D9" w:rsidP="007114C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994F4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12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41D3F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01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2D419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FB798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32D72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036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31F1F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219</w:t>
            </w:r>
          </w:p>
        </w:tc>
      </w:tr>
      <w:tr w:rsidR="00C344D9" w:rsidRPr="007A13EF" w14:paraId="3452F652" w14:textId="77777777" w:rsidTr="007114CB">
        <w:trPr>
          <w:trHeight w:val="295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E2EEE" w14:textId="77777777" w:rsidR="00C344D9" w:rsidRPr="007A13EF" w:rsidRDefault="00C344D9" w:rsidP="007114C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B6D8E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12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69542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05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8F96A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058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53BAF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FA329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861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315AB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594</w:t>
            </w:r>
          </w:p>
        </w:tc>
      </w:tr>
      <w:tr w:rsidR="00C344D9" w:rsidRPr="007A13EF" w14:paraId="15215600" w14:textId="77777777" w:rsidTr="007114CB">
        <w:trPr>
          <w:trHeight w:val="295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08047" w14:textId="77777777" w:rsidR="00C344D9" w:rsidRPr="007A13EF" w:rsidRDefault="00C344D9" w:rsidP="007114C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6117E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13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9BF41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00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AE819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6C57F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37EBD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102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1FE30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188</w:t>
            </w:r>
          </w:p>
        </w:tc>
      </w:tr>
      <w:tr w:rsidR="00C344D9" w:rsidRPr="007A13EF" w14:paraId="2E1E5757" w14:textId="77777777" w:rsidTr="007114CB">
        <w:trPr>
          <w:trHeight w:val="295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CFA51" w14:textId="77777777" w:rsidR="00C344D9" w:rsidRPr="007A13EF" w:rsidRDefault="00C344D9" w:rsidP="007114C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BD7BC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13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006C2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20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03AE8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519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0CED6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BF1E8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C4F62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</w:tr>
      <w:tr w:rsidR="00C344D9" w:rsidRPr="007A13EF" w14:paraId="4E9D60E9" w14:textId="77777777" w:rsidTr="007114CB">
        <w:trPr>
          <w:trHeight w:val="295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97E4B" w14:textId="77777777" w:rsidR="00C344D9" w:rsidRPr="007A13EF" w:rsidRDefault="00C344D9" w:rsidP="007114C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EED58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14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42A9A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42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3236C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192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2B909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136BB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D8113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</w:tr>
      <w:tr w:rsidR="00C344D9" w:rsidRPr="007A13EF" w14:paraId="50AB7359" w14:textId="77777777" w:rsidTr="007114CB">
        <w:trPr>
          <w:trHeight w:val="295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BAE87" w14:textId="77777777" w:rsidR="00C344D9" w:rsidRPr="007A13EF" w:rsidRDefault="00C344D9" w:rsidP="007114C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32964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14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7AB95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15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E4D32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192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43762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D5143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36D0D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</w:tr>
      <w:tr w:rsidR="00C344D9" w:rsidRPr="007A13EF" w14:paraId="546BFBB6" w14:textId="77777777" w:rsidTr="007114CB">
        <w:trPr>
          <w:trHeight w:val="295"/>
        </w:trPr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74FF43" w14:textId="77777777" w:rsidR="00C344D9" w:rsidRPr="007A13EF" w:rsidRDefault="00C344D9" w:rsidP="007114C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7196B1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148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AEC69E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032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06455C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038</w:t>
            </w:r>
          </w:p>
        </w:tc>
        <w:tc>
          <w:tcPr>
            <w:tcW w:w="3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9FA979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3552A3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AFFC3A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</w:tr>
      <w:tr w:rsidR="00C344D9" w:rsidRPr="007A13EF" w14:paraId="5BA0EC59" w14:textId="77777777" w:rsidTr="007114CB">
        <w:trPr>
          <w:trHeight w:val="295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44943" w14:textId="77777777" w:rsidR="00C344D9" w:rsidRPr="007A13EF" w:rsidRDefault="00C344D9" w:rsidP="007114C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proofErr w:type="spellStart"/>
            <w:r w:rsidRPr="007A13E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Calarn59202</w:t>
            </w:r>
            <w:proofErr w:type="spellEnd"/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B6881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21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4FC8D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95EF9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D67AC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F1CEE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169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5C26E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219</w:t>
            </w:r>
          </w:p>
        </w:tc>
      </w:tr>
      <w:tr w:rsidR="00C344D9" w:rsidRPr="007A13EF" w14:paraId="11096D53" w14:textId="77777777" w:rsidTr="007114CB">
        <w:trPr>
          <w:trHeight w:val="295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7EBDF" w14:textId="77777777" w:rsidR="00C344D9" w:rsidRPr="007A13EF" w:rsidRDefault="00C344D9" w:rsidP="007114C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0A62D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21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3CFDD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9F7A7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E7525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0DE1D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705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5D7EC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531</w:t>
            </w:r>
          </w:p>
        </w:tc>
      </w:tr>
      <w:tr w:rsidR="00C344D9" w:rsidRPr="007A13EF" w14:paraId="665079F8" w14:textId="77777777" w:rsidTr="007114CB">
        <w:trPr>
          <w:trHeight w:val="295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3D4E8" w14:textId="77777777" w:rsidR="00C344D9" w:rsidRPr="007A13EF" w:rsidRDefault="00C344D9" w:rsidP="007114C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B9442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22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388DD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019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63470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6A8B1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28B36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3423A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063</w:t>
            </w:r>
          </w:p>
        </w:tc>
      </w:tr>
      <w:tr w:rsidR="00C344D9" w:rsidRPr="007A13EF" w14:paraId="3DDBC459" w14:textId="77777777" w:rsidTr="007114CB">
        <w:trPr>
          <w:trHeight w:val="295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40333" w14:textId="77777777" w:rsidR="00C344D9" w:rsidRPr="007A13EF" w:rsidRDefault="00C344D9" w:rsidP="007114C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B88C7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22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B1E8C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68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FBC0C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904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DF45E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4BC74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E5CD3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</w:tr>
      <w:tr w:rsidR="00C344D9" w:rsidRPr="007A13EF" w14:paraId="3C40B066" w14:textId="77777777" w:rsidTr="007114CB">
        <w:trPr>
          <w:trHeight w:val="295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85EED" w14:textId="77777777" w:rsidR="00C344D9" w:rsidRPr="007A13EF" w:rsidRDefault="00C344D9" w:rsidP="007114C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E86B5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22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2BB14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20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FA245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058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0E6CB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2B64A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120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805BA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188</w:t>
            </w:r>
          </w:p>
        </w:tc>
      </w:tr>
      <w:tr w:rsidR="00C344D9" w:rsidRPr="007A13EF" w14:paraId="58CEC32F" w14:textId="77777777" w:rsidTr="007114CB">
        <w:trPr>
          <w:trHeight w:val="295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C0E40" w14:textId="77777777" w:rsidR="00C344D9" w:rsidRPr="007A13EF" w:rsidRDefault="00C344D9" w:rsidP="007114C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B74E3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23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FCE73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06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01581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019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5C151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616E4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006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91A32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</w:tr>
      <w:tr w:rsidR="00C344D9" w:rsidRPr="007A13EF" w14:paraId="72DBF773" w14:textId="77777777" w:rsidTr="007114CB">
        <w:trPr>
          <w:trHeight w:val="295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2C5CF" w14:textId="77777777" w:rsidR="00C344D9" w:rsidRPr="007A13EF" w:rsidRDefault="00C344D9" w:rsidP="007114C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B409C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23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A732A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02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111EF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9EB72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A4449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A967C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</w:tr>
      <w:tr w:rsidR="00C344D9" w:rsidRPr="007A13EF" w14:paraId="40CADBBE" w14:textId="77777777" w:rsidTr="007114CB">
        <w:trPr>
          <w:trHeight w:val="295"/>
        </w:trPr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B0DFE6" w14:textId="77777777" w:rsidR="00C344D9" w:rsidRPr="007A13EF" w:rsidRDefault="00C344D9" w:rsidP="007114C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8A74C3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24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AE4092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EFF1D0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019</w:t>
            </w:r>
          </w:p>
        </w:tc>
        <w:tc>
          <w:tcPr>
            <w:tcW w:w="3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1C8B0F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0F97C3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3E0176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</w:tr>
      <w:tr w:rsidR="00C344D9" w:rsidRPr="007A13EF" w14:paraId="7E1F9037" w14:textId="77777777" w:rsidTr="007114CB">
        <w:trPr>
          <w:trHeight w:val="295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CD3A0" w14:textId="77777777" w:rsidR="00C344D9" w:rsidRPr="007A13EF" w:rsidRDefault="00C344D9" w:rsidP="007114C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proofErr w:type="spellStart"/>
            <w:r w:rsidRPr="007A13E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Ca32</w:t>
            </w:r>
            <w:proofErr w:type="spellEnd"/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F8588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18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2752B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17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5C664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173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8C703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7B260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3097C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</w:tr>
      <w:tr w:rsidR="00C344D9" w:rsidRPr="007A13EF" w14:paraId="39F2266C" w14:textId="77777777" w:rsidTr="007114CB">
        <w:trPr>
          <w:trHeight w:val="295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C9AB3" w14:textId="77777777" w:rsidR="00C344D9" w:rsidRPr="007A13EF" w:rsidRDefault="00C344D9" w:rsidP="007114C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77D26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18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8F684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63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60C61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673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5CAB1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DBFE4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774A1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</w:tr>
      <w:tr w:rsidR="00C344D9" w:rsidRPr="007A13EF" w14:paraId="18DE6384" w14:textId="77777777" w:rsidTr="007114CB">
        <w:trPr>
          <w:trHeight w:val="295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8C039" w14:textId="77777777" w:rsidR="00C344D9" w:rsidRPr="007A13EF" w:rsidRDefault="00C344D9" w:rsidP="007114C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30D04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19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74923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17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DB920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135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3F2BE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42F14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910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ED3C2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938</w:t>
            </w:r>
          </w:p>
        </w:tc>
      </w:tr>
      <w:tr w:rsidR="00C344D9" w:rsidRPr="007A13EF" w14:paraId="2CF60F5A" w14:textId="77777777" w:rsidTr="007114CB">
        <w:trPr>
          <w:trHeight w:val="295"/>
        </w:trPr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9C6E9C" w14:textId="77777777" w:rsidR="00C344D9" w:rsidRPr="007A13EF" w:rsidRDefault="00C344D9" w:rsidP="007114C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4C1E3A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197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3082D1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013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176D69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019</w:t>
            </w:r>
          </w:p>
        </w:tc>
        <w:tc>
          <w:tcPr>
            <w:tcW w:w="3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CD14B0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9F589D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090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174D1D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063</w:t>
            </w:r>
          </w:p>
        </w:tc>
      </w:tr>
      <w:tr w:rsidR="00C344D9" w:rsidRPr="007A13EF" w14:paraId="3FBB745D" w14:textId="77777777" w:rsidTr="007114CB">
        <w:trPr>
          <w:trHeight w:val="295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7C3E9" w14:textId="77777777" w:rsidR="00C344D9" w:rsidRPr="007A13EF" w:rsidRDefault="00C344D9" w:rsidP="007114C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proofErr w:type="spellStart"/>
            <w:r w:rsidRPr="007A13E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Calarn52354</w:t>
            </w:r>
            <w:proofErr w:type="spellEnd"/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3C825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22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1E8B6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07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993F1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019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D5EB0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6737B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924F4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</w:tr>
      <w:tr w:rsidR="00C344D9" w:rsidRPr="007A13EF" w14:paraId="3A72E913" w14:textId="77777777" w:rsidTr="007114CB">
        <w:trPr>
          <w:trHeight w:val="295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BF7D1" w14:textId="77777777" w:rsidR="00C344D9" w:rsidRPr="007A13EF" w:rsidRDefault="00C344D9" w:rsidP="007114C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ED335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22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980A1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64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87B4E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731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F1882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BFD69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241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551E0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281</w:t>
            </w:r>
          </w:p>
        </w:tc>
      </w:tr>
      <w:tr w:rsidR="00C344D9" w:rsidRPr="007A13EF" w14:paraId="54781F86" w14:textId="77777777" w:rsidTr="007114CB">
        <w:trPr>
          <w:trHeight w:val="295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44A8D" w14:textId="77777777" w:rsidR="00C344D9" w:rsidRPr="007A13EF" w:rsidRDefault="00C344D9" w:rsidP="007114C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CFC75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22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DEA4C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149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23EA0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115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951DF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6B860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235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BDE9D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500</w:t>
            </w:r>
          </w:p>
        </w:tc>
      </w:tr>
      <w:tr w:rsidR="00C344D9" w:rsidRPr="007A13EF" w14:paraId="2D384228" w14:textId="77777777" w:rsidTr="007114CB">
        <w:trPr>
          <w:trHeight w:val="295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E4680" w14:textId="77777777" w:rsidR="00C344D9" w:rsidRPr="007A13EF" w:rsidRDefault="00C344D9" w:rsidP="007114C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368C6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23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770B0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019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AD40C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5AE78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310D4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524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969B0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219</w:t>
            </w:r>
          </w:p>
        </w:tc>
      </w:tr>
      <w:tr w:rsidR="00C344D9" w:rsidRPr="007A13EF" w14:paraId="18A24FD5" w14:textId="77777777" w:rsidTr="007114CB">
        <w:trPr>
          <w:trHeight w:val="295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EBB5E" w14:textId="77777777" w:rsidR="00C344D9" w:rsidRPr="007A13EF" w:rsidRDefault="00C344D9" w:rsidP="007114C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6DFE4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23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7E008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019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A6135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00C71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A0AE5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09D61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</w:tr>
      <w:tr w:rsidR="00C344D9" w:rsidRPr="007A13EF" w14:paraId="15873339" w14:textId="77777777" w:rsidTr="007114CB">
        <w:trPr>
          <w:trHeight w:val="295"/>
        </w:trPr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DD5DB2" w14:textId="77777777" w:rsidR="00C344D9" w:rsidRPr="007A13EF" w:rsidRDefault="00C344D9" w:rsidP="007114C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603BCC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24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E2DB8C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097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0D6CEA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135</w:t>
            </w:r>
          </w:p>
        </w:tc>
        <w:tc>
          <w:tcPr>
            <w:tcW w:w="3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182BCA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54DBF7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878F0A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</w:tr>
      <w:tr w:rsidR="00C344D9" w:rsidRPr="007A13EF" w14:paraId="4B6E72A7" w14:textId="77777777" w:rsidTr="007114CB">
        <w:trPr>
          <w:trHeight w:val="295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4DB35" w14:textId="77777777" w:rsidR="00C344D9" w:rsidRPr="007A13EF" w:rsidRDefault="00C344D9" w:rsidP="007114C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proofErr w:type="spellStart"/>
            <w:r w:rsidRPr="007A13E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Calarn30143</w:t>
            </w:r>
            <w:proofErr w:type="spellEnd"/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A87B9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18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5ADA1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09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2E923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6898F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7DC02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0273F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</w:tr>
      <w:tr w:rsidR="00C344D9" w:rsidRPr="007A13EF" w14:paraId="2544A7EE" w14:textId="77777777" w:rsidTr="007114CB">
        <w:trPr>
          <w:trHeight w:val="295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1578B" w14:textId="77777777" w:rsidR="00C344D9" w:rsidRPr="007A13EF" w:rsidRDefault="00C344D9" w:rsidP="007114C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85865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19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3FFEB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08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DC380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135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1B2E7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94AF7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DDA18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</w:tr>
      <w:tr w:rsidR="00C344D9" w:rsidRPr="007A13EF" w14:paraId="181A4F43" w14:textId="77777777" w:rsidTr="007114CB">
        <w:trPr>
          <w:trHeight w:val="295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B2DCD" w14:textId="77777777" w:rsidR="00C344D9" w:rsidRPr="007A13EF" w:rsidRDefault="00C344D9" w:rsidP="007114C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8F13B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19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B4385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39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A0C0D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365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D142F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C112A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B33AC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</w:tr>
      <w:tr w:rsidR="00C344D9" w:rsidRPr="007A13EF" w14:paraId="083A43A2" w14:textId="77777777" w:rsidTr="007114CB">
        <w:trPr>
          <w:trHeight w:val="295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F87E5" w14:textId="77777777" w:rsidR="00C344D9" w:rsidRPr="007A13EF" w:rsidRDefault="00C344D9" w:rsidP="007114C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D2BC4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20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4D44B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03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13622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69DFA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761C1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DEC2D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</w:tr>
      <w:tr w:rsidR="00C344D9" w:rsidRPr="007A13EF" w14:paraId="5E3FD54A" w14:textId="77777777" w:rsidTr="007114CB">
        <w:trPr>
          <w:trHeight w:val="295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143B1" w14:textId="77777777" w:rsidR="00C344D9" w:rsidRPr="007A13EF" w:rsidRDefault="00C344D9" w:rsidP="007114C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EACB9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22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523BA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13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86D57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7631F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25ECD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036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B9D57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063</w:t>
            </w:r>
          </w:p>
        </w:tc>
      </w:tr>
      <w:tr w:rsidR="00C344D9" w:rsidRPr="007A13EF" w14:paraId="59499F2D" w14:textId="77777777" w:rsidTr="007114CB">
        <w:trPr>
          <w:trHeight w:val="295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66B0D" w14:textId="77777777" w:rsidR="00C344D9" w:rsidRPr="007A13EF" w:rsidRDefault="00C344D9" w:rsidP="007114C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5A32C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22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19378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24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33D30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442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EFEB4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E15EF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157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C5230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031</w:t>
            </w:r>
          </w:p>
        </w:tc>
      </w:tr>
      <w:tr w:rsidR="00C344D9" w:rsidRPr="007A13EF" w14:paraId="0AA00656" w14:textId="77777777" w:rsidTr="007114CB">
        <w:trPr>
          <w:trHeight w:val="295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C73D6" w14:textId="77777777" w:rsidR="00C344D9" w:rsidRPr="007A13EF" w:rsidRDefault="00C344D9" w:rsidP="007114C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4DE90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23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B23E4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01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C92C2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058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6E769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84CD6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699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86F3C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906</w:t>
            </w:r>
          </w:p>
        </w:tc>
      </w:tr>
      <w:tr w:rsidR="00C344D9" w:rsidRPr="007A13EF" w14:paraId="5C18A58B" w14:textId="77777777" w:rsidTr="007114CB">
        <w:trPr>
          <w:trHeight w:val="295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FCF8C" w14:textId="77777777" w:rsidR="00C344D9" w:rsidRPr="007A13EF" w:rsidRDefault="00C344D9" w:rsidP="007114C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9F5D4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23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89E94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8886E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6B6C1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DFF4D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084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80A1C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</w:tr>
      <w:tr w:rsidR="00C344D9" w:rsidRPr="007A13EF" w14:paraId="476C4D28" w14:textId="77777777" w:rsidTr="007114CB">
        <w:trPr>
          <w:trHeight w:val="295"/>
        </w:trPr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93A960" w14:textId="77777777" w:rsidR="00C344D9" w:rsidRPr="007A13EF" w:rsidRDefault="00C344D9" w:rsidP="007114C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lastRenderedPageBreak/>
              <w:t> 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D5A696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238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6492C0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5E8373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3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E5B95A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04A516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024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3E0C57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</w:tr>
      <w:tr w:rsidR="00C344D9" w:rsidRPr="007A13EF" w14:paraId="75B1201F" w14:textId="77777777" w:rsidTr="007114CB">
        <w:trPr>
          <w:trHeight w:val="295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8D26C" w14:textId="77777777" w:rsidR="00C344D9" w:rsidRPr="007A13EF" w:rsidRDefault="00C344D9" w:rsidP="007114C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proofErr w:type="spellStart"/>
            <w:r w:rsidRPr="007A13E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Calarn31321</w:t>
            </w:r>
            <w:proofErr w:type="spellEnd"/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D3960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14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EDDEF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4ED4C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03D6C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136A4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066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A2CB0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063</w:t>
            </w:r>
          </w:p>
        </w:tc>
      </w:tr>
      <w:tr w:rsidR="00C344D9" w:rsidRPr="007A13EF" w14:paraId="7BB2CF97" w14:textId="77777777" w:rsidTr="007114CB">
        <w:trPr>
          <w:trHeight w:val="295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A2A58" w14:textId="77777777" w:rsidR="00C344D9" w:rsidRPr="007A13EF" w:rsidRDefault="00C344D9" w:rsidP="007114C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726CC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15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815C3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78F6A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5AA7A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9FA6A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873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88429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813</w:t>
            </w:r>
          </w:p>
        </w:tc>
      </w:tr>
      <w:tr w:rsidR="00C344D9" w:rsidRPr="007A13EF" w14:paraId="55717CE5" w14:textId="77777777" w:rsidTr="007114CB">
        <w:trPr>
          <w:trHeight w:val="295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2C4A1" w14:textId="77777777" w:rsidR="00C344D9" w:rsidRPr="007A13EF" w:rsidRDefault="00C344D9" w:rsidP="007114C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E06C4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15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66278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C8A8F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C582E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FBA73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042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08A2C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063</w:t>
            </w:r>
          </w:p>
        </w:tc>
      </w:tr>
      <w:tr w:rsidR="00C344D9" w:rsidRPr="007A13EF" w14:paraId="60E9ED9E" w14:textId="77777777" w:rsidTr="007114CB">
        <w:trPr>
          <w:trHeight w:val="295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13EE5" w14:textId="77777777" w:rsidR="00C344D9" w:rsidRPr="007A13EF" w:rsidRDefault="00C344D9" w:rsidP="007114C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6DD76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16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AE4E4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BBD52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AB8FF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7F00C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018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0B4EF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063</w:t>
            </w:r>
          </w:p>
        </w:tc>
      </w:tr>
      <w:tr w:rsidR="00C344D9" w:rsidRPr="007A13EF" w14:paraId="14AF9080" w14:textId="77777777" w:rsidTr="007114CB">
        <w:trPr>
          <w:trHeight w:val="295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DBA77" w14:textId="77777777" w:rsidR="00C344D9" w:rsidRPr="007A13EF" w:rsidRDefault="00C344D9" w:rsidP="007114C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72892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17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C2B7F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11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DABC3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038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31EA5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B92BB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8F443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</w:tr>
      <w:tr w:rsidR="00C344D9" w:rsidRPr="007A13EF" w14:paraId="0C3CB449" w14:textId="77777777" w:rsidTr="007114CB">
        <w:trPr>
          <w:trHeight w:val="295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73007" w14:textId="77777777" w:rsidR="00C344D9" w:rsidRPr="007A13EF" w:rsidRDefault="00C344D9" w:rsidP="007114C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A58DA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17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F9B02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05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A6049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077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CB214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86FC7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4D5D9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</w:tr>
      <w:tr w:rsidR="00C344D9" w:rsidRPr="007A13EF" w14:paraId="619BFE53" w14:textId="77777777" w:rsidTr="007114CB">
        <w:trPr>
          <w:trHeight w:val="295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D0ED1" w14:textId="77777777" w:rsidR="00C344D9" w:rsidRPr="007A13EF" w:rsidRDefault="00C344D9" w:rsidP="007114C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E278B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18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FBB24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44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B1E09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481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BFD76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76891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34E34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</w:tr>
      <w:tr w:rsidR="00C344D9" w:rsidRPr="007A13EF" w14:paraId="4E1F5253" w14:textId="77777777" w:rsidTr="007114CB">
        <w:trPr>
          <w:trHeight w:val="295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8A366" w14:textId="77777777" w:rsidR="00C344D9" w:rsidRPr="007A13EF" w:rsidRDefault="00C344D9" w:rsidP="007114C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15374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18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B42FD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15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5A015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269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AF3A3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17BEC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BE00E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</w:tr>
      <w:tr w:rsidR="00C344D9" w:rsidRPr="007A13EF" w14:paraId="423694F7" w14:textId="77777777" w:rsidTr="007114CB">
        <w:trPr>
          <w:trHeight w:val="295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620CE" w14:textId="77777777" w:rsidR="00C344D9" w:rsidRPr="007A13EF" w:rsidRDefault="00C344D9" w:rsidP="007114C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552D4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18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7809C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18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DA23C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115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5AF29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DB027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BB68B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</w:tr>
      <w:tr w:rsidR="00C344D9" w:rsidRPr="007A13EF" w14:paraId="3E349792" w14:textId="77777777" w:rsidTr="007114CB">
        <w:trPr>
          <w:trHeight w:val="295"/>
        </w:trPr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FD907D" w14:textId="77777777" w:rsidR="00C344D9" w:rsidRPr="007A13EF" w:rsidRDefault="00C344D9" w:rsidP="007114C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9CDB96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193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A0CA9A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058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89703B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019</w:t>
            </w:r>
          </w:p>
        </w:tc>
        <w:tc>
          <w:tcPr>
            <w:tcW w:w="3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A34BB2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9BB15A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EF7A53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</w:tr>
      <w:tr w:rsidR="00C344D9" w:rsidRPr="007A13EF" w14:paraId="43895F3F" w14:textId="77777777" w:rsidTr="007114CB">
        <w:trPr>
          <w:trHeight w:val="295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79894" w14:textId="77777777" w:rsidR="00C344D9" w:rsidRPr="007A13EF" w:rsidRDefault="00C344D9" w:rsidP="007114C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proofErr w:type="spellStart"/>
            <w:r w:rsidRPr="007A13E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Calarn15136</w:t>
            </w:r>
            <w:proofErr w:type="spellEnd"/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525C0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16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63B99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03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94F4C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096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3F3F8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3575F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428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BAF1B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156</w:t>
            </w:r>
          </w:p>
        </w:tc>
      </w:tr>
      <w:tr w:rsidR="00C344D9" w:rsidRPr="007A13EF" w14:paraId="2DFD676F" w14:textId="77777777" w:rsidTr="007114CB">
        <w:trPr>
          <w:trHeight w:val="295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7D5D2" w14:textId="77777777" w:rsidR="00C344D9" w:rsidRPr="007A13EF" w:rsidRDefault="00C344D9" w:rsidP="007114C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29C47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16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2121A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81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D6622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442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3F567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A3C18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024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05017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</w:tr>
      <w:tr w:rsidR="00C344D9" w:rsidRPr="007A13EF" w14:paraId="4A62D873" w14:textId="77777777" w:rsidTr="007114CB">
        <w:trPr>
          <w:trHeight w:val="295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5E86F" w14:textId="77777777" w:rsidR="00C344D9" w:rsidRPr="007A13EF" w:rsidRDefault="00C344D9" w:rsidP="007114C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2E5BB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17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41710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12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5C2BD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462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CA527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8907F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512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C5557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781</w:t>
            </w:r>
          </w:p>
        </w:tc>
      </w:tr>
      <w:tr w:rsidR="00C344D9" w:rsidRPr="007A13EF" w14:paraId="150F0383" w14:textId="77777777" w:rsidTr="007114CB">
        <w:trPr>
          <w:trHeight w:val="295"/>
        </w:trPr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16988E" w14:textId="77777777" w:rsidR="00C344D9" w:rsidRPr="007A13EF" w:rsidRDefault="00C344D9" w:rsidP="007114C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E76530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177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21C7F8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032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012D5D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3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36326F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39AA82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036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4F236E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063</w:t>
            </w:r>
          </w:p>
        </w:tc>
      </w:tr>
      <w:tr w:rsidR="00C344D9" w:rsidRPr="007A13EF" w14:paraId="20FABD54" w14:textId="77777777" w:rsidTr="007114CB">
        <w:trPr>
          <w:trHeight w:val="295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6762D" w14:textId="77777777" w:rsidR="00C344D9" w:rsidRPr="007A13EF" w:rsidRDefault="00C344D9" w:rsidP="007114C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proofErr w:type="spellStart"/>
            <w:r w:rsidRPr="007A13E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Calarn37884</w:t>
            </w:r>
            <w:proofErr w:type="spellEnd"/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0A864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24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8CA8A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ECB2D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55C49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21550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036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89221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031</w:t>
            </w:r>
          </w:p>
        </w:tc>
      </w:tr>
      <w:tr w:rsidR="00C344D9" w:rsidRPr="007A13EF" w14:paraId="344096DE" w14:textId="77777777" w:rsidTr="007114CB">
        <w:trPr>
          <w:trHeight w:val="295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E01FA" w14:textId="77777777" w:rsidR="00C344D9" w:rsidRPr="007A13EF" w:rsidRDefault="00C344D9" w:rsidP="007114C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EB215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24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2966F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2131E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423DD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0B772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783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A41F0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969</w:t>
            </w:r>
          </w:p>
        </w:tc>
      </w:tr>
      <w:tr w:rsidR="00C344D9" w:rsidRPr="007A13EF" w14:paraId="5DF7A07B" w14:textId="77777777" w:rsidTr="007114CB">
        <w:trPr>
          <w:trHeight w:val="295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884A9" w14:textId="77777777" w:rsidR="00C344D9" w:rsidRPr="007A13EF" w:rsidRDefault="00C344D9" w:rsidP="007114C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62234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24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B2ACB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279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551A3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346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9B448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5EE5E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006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67F8A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</w:tr>
      <w:tr w:rsidR="00C344D9" w:rsidRPr="007A13EF" w14:paraId="0C39113B" w14:textId="77777777" w:rsidTr="007114CB">
        <w:trPr>
          <w:trHeight w:val="295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4763B" w14:textId="77777777" w:rsidR="00C344D9" w:rsidRPr="007A13EF" w:rsidRDefault="00C344D9" w:rsidP="007114C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8B6B0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25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53E26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14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E2B33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019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BEC84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D4525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250F8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</w:tr>
      <w:tr w:rsidR="00C344D9" w:rsidRPr="007A13EF" w14:paraId="29972771" w14:textId="77777777" w:rsidTr="007114CB">
        <w:trPr>
          <w:trHeight w:val="295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6B225" w14:textId="77777777" w:rsidR="00C344D9" w:rsidRPr="007A13EF" w:rsidRDefault="00C344D9" w:rsidP="007114C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CE147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25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B1E3C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30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3BB8A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115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E6B82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F33EA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7821B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</w:tr>
      <w:tr w:rsidR="00C344D9" w:rsidRPr="007A13EF" w14:paraId="0AD2B0C4" w14:textId="77777777" w:rsidTr="007114CB">
        <w:trPr>
          <w:trHeight w:val="295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0E787" w14:textId="77777777" w:rsidR="00C344D9" w:rsidRPr="007A13EF" w:rsidRDefault="00C344D9" w:rsidP="007114C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EF8D7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26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D1EED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18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86D98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519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15807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AEF77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189DD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</w:tr>
      <w:tr w:rsidR="00C344D9" w:rsidRPr="007A13EF" w14:paraId="786698E8" w14:textId="77777777" w:rsidTr="007114CB">
        <w:trPr>
          <w:trHeight w:val="295"/>
        </w:trPr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D3FBA3" w14:textId="77777777" w:rsidR="00C344D9" w:rsidRPr="007A13EF" w:rsidRDefault="00C344D9" w:rsidP="007114C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696B0B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267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3C3BC4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084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CDC5F1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3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2F6C12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51A6E2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175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7C1CB9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</w:tr>
      <w:tr w:rsidR="00C344D9" w:rsidRPr="007A13EF" w14:paraId="44B3343C" w14:textId="77777777" w:rsidTr="007114CB">
        <w:trPr>
          <w:trHeight w:val="295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4E2DC" w14:textId="77777777" w:rsidR="00C344D9" w:rsidRPr="007A13EF" w:rsidRDefault="00C344D9" w:rsidP="007114C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US2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FDF06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21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BBF7F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E4E92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8EC04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3190B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054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46854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063</w:t>
            </w:r>
          </w:p>
        </w:tc>
      </w:tr>
      <w:tr w:rsidR="00C344D9" w:rsidRPr="007A13EF" w14:paraId="3AFB9EC6" w14:textId="77777777" w:rsidTr="007114CB">
        <w:trPr>
          <w:trHeight w:val="295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7B3D8" w14:textId="77777777" w:rsidR="00C344D9" w:rsidRPr="007A13EF" w:rsidRDefault="00C344D9" w:rsidP="007114C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B3B56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22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0323A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04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3A8B3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077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B9565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F30A3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024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9BB19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</w:tr>
      <w:tr w:rsidR="00C344D9" w:rsidRPr="007A13EF" w14:paraId="0AEA9214" w14:textId="77777777" w:rsidTr="007114CB">
        <w:trPr>
          <w:trHeight w:val="295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6F2F6" w14:textId="77777777" w:rsidR="00C344D9" w:rsidRPr="007A13EF" w:rsidRDefault="00C344D9" w:rsidP="007114C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3A9D3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22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6D10F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29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ED1E9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519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7D0F4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7FD7B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620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40D2E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500</w:t>
            </w:r>
          </w:p>
        </w:tc>
      </w:tr>
      <w:tr w:rsidR="00C344D9" w:rsidRPr="007A13EF" w14:paraId="458A34D3" w14:textId="77777777" w:rsidTr="007114CB">
        <w:trPr>
          <w:trHeight w:val="295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2C030" w14:textId="77777777" w:rsidR="00C344D9" w:rsidRPr="007A13EF" w:rsidRDefault="00C344D9" w:rsidP="007114C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3D0BE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23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C0B06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37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FC4B6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308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A6AA8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AA87E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133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EAE1C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313</w:t>
            </w:r>
          </w:p>
        </w:tc>
      </w:tr>
      <w:tr w:rsidR="00C344D9" w:rsidRPr="007A13EF" w14:paraId="5DEC3B36" w14:textId="77777777" w:rsidTr="007114CB">
        <w:trPr>
          <w:trHeight w:val="295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95585" w14:textId="77777777" w:rsidR="00C344D9" w:rsidRPr="007A13EF" w:rsidRDefault="00C344D9" w:rsidP="007114C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2CB7A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23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4B9F8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18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F5736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058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151B7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89B91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163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50277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125</w:t>
            </w:r>
          </w:p>
        </w:tc>
      </w:tr>
      <w:tr w:rsidR="00C344D9" w:rsidRPr="007A13EF" w14:paraId="096F1BE5" w14:textId="77777777" w:rsidTr="007114CB">
        <w:trPr>
          <w:trHeight w:val="295"/>
        </w:trPr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A8785C" w14:textId="77777777" w:rsidR="00C344D9" w:rsidRPr="007A13EF" w:rsidRDefault="00C344D9" w:rsidP="007114C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1E47ED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239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BA1527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097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CA7301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038</w:t>
            </w:r>
          </w:p>
        </w:tc>
        <w:tc>
          <w:tcPr>
            <w:tcW w:w="3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AAAE2D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E8D2C3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006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EA3138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</w:tr>
      <w:tr w:rsidR="00C344D9" w:rsidRPr="007A13EF" w14:paraId="5B93A1E6" w14:textId="77777777" w:rsidTr="007114CB">
        <w:trPr>
          <w:trHeight w:val="295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DDEE9" w14:textId="77777777" w:rsidR="00C344D9" w:rsidRPr="007A13EF" w:rsidRDefault="00C344D9" w:rsidP="007114C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proofErr w:type="spellStart"/>
            <w:r w:rsidRPr="007A13E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Us3</w:t>
            </w:r>
            <w:proofErr w:type="spellEnd"/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D4566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14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C08BD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7F45B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61BA7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FB247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1,000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73B1D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1,000</w:t>
            </w:r>
          </w:p>
        </w:tc>
      </w:tr>
      <w:tr w:rsidR="00C344D9" w:rsidRPr="007A13EF" w14:paraId="7AF68A61" w14:textId="77777777" w:rsidTr="007114CB">
        <w:trPr>
          <w:trHeight w:val="295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6D0A4" w14:textId="77777777" w:rsidR="00C344D9" w:rsidRPr="007A13EF" w:rsidRDefault="00C344D9" w:rsidP="007114C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F067D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15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893E6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10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E91A8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077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6AF3A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D0BB4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6C4BF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</w:tr>
      <w:tr w:rsidR="00C344D9" w:rsidRPr="007A13EF" w14:paraId="62244E44" w14:textId="77777777" w:rsidTr="007114CB">
        <w:trPr>
          <w:trHeight w:val="295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7B7E1" w14:textId="77777777" w:rsidR="00C344D9" w:rsidRPr="007A13EF" w:rsidRDefault="00C344D9" w:rsidP="007114C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60A55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15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71F50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66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9485B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596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9B47B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DC254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4DCB7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</w:tr>
      <w:tr w:rsidR="00C344D9" w:rsidRPr="007A13EF" w14:paraId="23C143F5" w14:textId="77777777" w:rsidTr="007114CB">
        <w:trPr>
          <w:trHeight w:val="295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B7539" w14:textId="77777777" w:rsidR="00C344D9" w:rsidRPr="007A13EF" w:rsidRDefault="00C344D9" w:rsidP="007114C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CE279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16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922D6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20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A2E5B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231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11EE4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AF5C1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2E0A7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</w:tr>
      <w:tr w:rsidR="00C344D9" w:rsidRPr="007A13EF" w14:paraId="04E550E3" w14:textId="77777777" w:rsidTr="007114CB">
        <w:trPr>
          <w:trHeight w:val="295"/>
        </w:trPr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58C6F3" w14:textId="77777777" w:rsidR="00C344D9" w:rsidRPr="007A13EF" w:rsidRDefault="00C344D9" w:rsidP="007114C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D533EB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167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357777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026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34F9CE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096</w:t>
            </w:r>
          </w:p>
        </w:tc>
        <w:tc>
          <w:tcPr>
            <w:tcW w:w="3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602B0E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607C0B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83A888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</w:tr>
      <w:tr w:rsidR="00C344D9" w:rsidRPr="007A13EF" w14:paraId="11F9432D" w14:textId="77777777" w:rsidTr="007114CB">
        <w:trPr>
          <w:trHeight w:val="295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CC218" w14:textId="77777777" w:rsidR="00C344D9" w:rsidRPr="007A13EF" w:rsidRDefault="00C344D9" w:rsidP="007114C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proofErr w:type="spellStart"/>
            <w:r w:rsidRPr="007A13E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Us7</w:t>
            </w:r>
            <w:proofErr w:type="spellEnd"/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F044F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22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532A0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00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3FB7F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3E2AB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BA86A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8D2BD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</w:tr>
      <w:tr w:rsidR="00C344D9" w:rsidRPr="007A13EF" w14:paraId="320AF8E0" w14:textId="77777777" w:rsidTr="007114CB">
        <w:trPr>
          <w:trHeight w:val="295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2D6C3" w14:textId="77777777" w:rsidR="00C344D9" w:rsidRPr="007A13EF" w:rsidRDefault="00C344D9" w:rsidP="007114C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5C044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22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DF134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07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B4582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231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6828B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ABAC7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C4B8C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</w:tr>
      <w:tr w:rsidR="00C344D9" w:rsidRPr="007A13EF" w14:paraId="373F2494" w14:textId="77777777" w:rsidTr="007114CB">
        <w:trPr>
          <w:trHeight w:val="295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A79FF" w14:textId="77777777" w:rsidR="00C344D9" w:rsidRPr="007A13EF" w:rsidRDefault="00C344D9" w:rsidP="007114C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7168F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23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94D81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79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F3ABC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750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D1549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68D4D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79F82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</w:tr>
      <w:tr w:rsidR="00C344D9" w:rsidRPr="007A13EF" w14:paraId="3A8A275B" w14:textId="77777777" w:rsidTr="007114CB">
        <w:trPr>
          <w:trHeight w:val="295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B2041" w14:textId="77777777" w:rsidR="00C344D9" w:rsidRPr="007A13EF" w:rsidRDefault="00C344D9" w:rsidP="007114C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112F7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23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14DCA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13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24A34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55E1E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88BB4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433F6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</w:tr>
      <w:tr w:rsidR="00C344D9" w:rsidRPr="007A13EF" w14:paraId="6ED8AAC9" w14:textId="77777777" w:rsidTr="007114CB">
        <w:trPr>
          <w:trHeight w:val="295"/>
        </w:trPr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14905E" w14:textId="77777777" w:rsidR="00C344D9" w:rsidRPr="007A13EF" w:rsidRDefault="00C344D9" w:rsidP="007114C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F35CD5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246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3D4CCA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B7D37F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,019</w:t>
            </w:r>
          </w:p>
        </w:tc>
        <w:tc>
          <w:tcPr>
            <w:tcW w:w="3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39A17B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F4A635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1,000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98ED68" w14:textId="77777777" w:rsidR="00C344D9" w:rsidRPr="007A13EF" w:rsidRDefault="00C344D9" w:rsidP="007114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A13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1,000</w:t>
            </w:r>
          </w:p>
        </w:tc>
      </w:tr>
    </w:tbl>
    <w:p w14:paraId="091CD28A" w14:textId="77777777" w:rsidR="00C344D9" w:rsidRPr="007A13EF" w:rsidRDefault="00C344D9" w:rsidP="00C344D9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  <w:bookmarkStart w:id="0" w:name="_GoBack"/>
      <w:bookmarkEnd w:id="0"/>
    </w:p>
    <w:sectPr w:rsidR="00C344D9" w:rsidRPr="007A13EF" w:rsidSect="00C344D9">
      <w:footerReference w:type="even" r:id="rId7"/>
      <w:footerReference w:type="default" r:id="rId8"/>
      <w:pgSz w:w="11906" w:h="16838"/>
      <w:pgMar w:top="1418" w:right="1701" w:bottom="1418" w:left="1701" w:header="709" w:footer="709" w:gutter="0"/>
      <w:lnNumType w:countBy="1" w:restart="continuous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5F2B52B4" w15:done="0"/>
  <w15:commentEx w15:paraId="272510FF" w15:done="0"/>
  <w15:commentEx w15:paraId="49B5E284" w15:done="0"/>
  <w15:commentEx w15:paraId="491133B2" w15:done="0"/>
  <w15:commentEx w15:paraId="6011E3F1" w15:done="0"/>
  <w15:commentEx w15:paraId="13B5D663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6CAB707" w14:textId="77777777" w:rsidR="006B6189" w:rsidRDefault="006B6189">
      <w:pPr>
        <w:spacing w:after="0" w:line="240" w:lineRule="auto"/>
      </w:pPr>
      <w:r>
        <w:separator/>
      </w:r>
    </w:p>
  </w:endnote>
  <w:endnote w:type="continuationSeparator" w:id="0">
    <w:p w14:paraId="7F6C9085" w14:textId="77777777" w:rsidR="006B6189" w:rsidRDefault="006B618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4570362" w14:textId="77777777" w:rsidR="00CE19CE" w:rsidRDefault="00CE19CE" w:rsidP="003950A8">
    <w:pPr>
      <w:pStyle w:val="Peu"/>
      <w:framePr w:wrap="around" w:vAnchor="text" w:hAnchor="margin" w:xAlign="center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14:paraId="592993DA" w14:textId="77777777" w:rsidR="00CE19CE" w:rsidRDefault="00CE19CE">
    <w:pPr>
      <w:pStyle w:val="Peu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E1074F8" w14:textId="77777777" w:rsidR="00CE19CE" w:rsidRDefault="00CE19CE" w:rsidP="003950A8">
    <w:pPr>
      <w:pStyle w:val="Peu"/>
      <w:framePr w:wrap="around" w:vAnchor="text" w:hAnchor="margin" w:xAlign="center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separate"/>
    </w:r>
    <w:r w:rsidR="00C344D9">
      <w:rPr>
        <w:rStyle w:val="Nmerodepgina"/>
        <w:noProof/>
      </w:rPr>
      <w:t>1</w:t>
    </w:r>
    <w:r>
      <w:rPr>
        <w:rStyle w:val="Nmerodepgina"/>
      </w:rPr>
      <w:fldChar w:fldCharType="end"/>
    </w:r>
  </w:p>
  <w:p w14:paraId="786403BD" w14:textId="77777777" w:rsidR="00CE19CE" w:rsidRDefault="00CE19CE">
    <w:pPr>
      <w:pStyle w:val="Peu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DC39E67" w14:textId="77777777" w:rsidR="006B6189" w:rsidRDefault="006B6189">
      <w:pPr>
        <w:spacing w:after="0" w:line="240" w:lineRule="auto"/>
      </w:pPr>
      <w:r>
        <w:separator/>
      </w:r>
    </w:p>
  </w:footnote>
  <w:footnote w:type="continuationSeparator" w:id="0">
    <w:p w14:paraId="40BB87D1" w14:textId="77777777" w:rsidR="006B6189" w:rsidRDefault="006B6189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REVIEWER">
    <w15:presenceInfo w15:providerId="None" w15:userId="REVIEW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</w:docVars>
  <w:rsids>
    <w:rsidRoot w:val="00282D36"/>
    <w:rsid w:val="00053A80"/>
    <w:rsid w:val="00054334"/>
    <w:rsid w:val="000C774B"/>
    <w:rsid w:val="000F521C"/>
    <w:rsid w:val="00101B23"/>
    <w:rsid w:val="0012329B"/>
    <w:rsid w:val="0012733D"/>
    <w:rsid w:val="00151AC3"/>
    <w:rsid w:val="00182108"/>
    <w:rsid w:val="001A35F3"/>
    <w:rsid w:val="001B1DF2"/>
    <w:rsid w:val="001B3FBC"/>
    <w:rsid w:val="001B7563"/>
    <w:rsid w:val="001C2347"/>
    <w:rsid w:val="001D7A13"/>
    <w:rsid w:val="001E71F9"/>
    <w:rsid w:val="002163D9"/>
    <w:rsid w:val="00216D5B"/>
    <w:rsid w:val="00222560"/>
    <w:rsid w:val="00227709"/>
    <w:rsid w:val="00234531"/>
    <w:rsid w:val="00245F7E"/>
    <w:rsid w:val="00282D36"/>
    <w:rsid w:val="002A3005"/>
    <w:rsid w:val="002C22DC"/>
    <w:rsid w:val="002D3F09"/>
    <w:rsid w:val="002D6BA0"/>
    <w:rsid w:val="002E0599"/>
    <w:rsid w:val="00304500"/>
    <w:rsid w:val="00306302"/>
    <w:rsid w:val="00346247"/>
    <w:rsid w:val="00356B9A"/>
    <w:rsid w:val="00366542"/>
    <w:rsid w:val="00376F26"/>
    <w:rsid w:val="003827FA"/>
    <w:rsid w:val="003950A8"/>
    <w:rsid w:val="003B7BE7"/>
    <w:rsid w:val="003D2517"/>
    <w:rsid w:val="0042039C"/>
    <w:rsid w:val="00437603"/>
    <w:rsid w:val="004464EC"/>
    <w:rsid w:val="00456428"/>
    <w:rsid w:val="00497EE4"/>
    <w:rsid w:val="004A7C9B"/>
    <w:rsid w:val="004C0E68"/>
    <w:rsid w:val="004D34E2"/>
    <w:rsid w:val="004E2A48"/>
    <w:rsid w:val="004E70E8"/>
    <w:rsid w:val="005003DD"/>
    <w:rsid w:val="00506B39"/>
    <w:rsid w:val="005169A1"/>
    <w:rsid w:val="0052668A"/>
    <w:rsid w:val="00531C03"/>
    <w:rsid w:val="00545F7F"/>
    <w:rsid w:val="00556807"/>
    <w:rsid w:val="005776CA"/>
    <w:rsid w:val="005802CA"/>
    <w:rsid w:val="005A2AAB"/>
    <w:rsid w:val="005A55B2"/>
    <w:rsid w:val="005B62D4"/>
    <w:rsid w:val="005E19A4"/>
    <w:rsid w:val="005F0E98"/>
    <w:rsid w:val="00603D05"/>
    <w:rsid w:val="00603D59"/>
    <w:rsid w:val="00622A01"/>
    <w:rsid w:val="00635E3B"/>
    <w:rsid w:val="006408EA"/>
    <w:rsid w:val="00642A47"/>
    <w:rsid w:val="00647F50"/>
    <w:rsid w:val="00663191"/>
    <w:rsid w:val="006B6189"/>
    <w:rsid w:val="006D3C9F"/>
    <w:rsid w:val="00702829"/>
    <w:rsid w:val="00706B2F"/>
    <w:rsid w:val="00721CD8"/>
    <w:rsid w:val="00744251"/>
    <w:rsid w:val="0075551A"/>
    <w:rsid w:val="00791464"/>
    <w:rsid w:val="007A13EF"/>
    <w:rsid w:val="007C231A"/>
    <w:rsid w:val="007E3E9F"/>
    <w:rsid w:val="00811B28"/>
    <w:rsid w:val="008174F2"/>
    <w:rsid w:val="0084434E"/>
    <w:rsid w:val="00862710"/>
    <w:rsid w:val="00871E72"/>
    <w:rsid w:val="00887E39"/>
    <w:rsid w:val="00893799"/>
    <w:rsid w:val="008A6184"/>
    <w:rsid w:val="008B093B"/>
    <w:rsid w:val="008D3A0B"/>
    <w:rsid w:val="008D7C35"/>
    <w:rsid w:val="008F0A75"/>
    <w:rsid w:val="00922C91"/>
    <w:rsid w:val="009A2C6F"/>
    <w:rsid w:val="009D0607"/>
    <w:rsid w:val="009D3048"/>
    <w:rsid w:val="009F2CE2"/>
    <w:rsid w:val="00A01B7D"/>
    <w:rsid w:val="00A13F00"/>
    <w:rsid w:val="00A514BE"/>
    <w:rsid w:val="00A60D6E"/>
    <w:rsid w:val="00A73717"/>
    <w:rsid w:val="00A91F94"/>
    <w:rsid w:val="00A958CB"/>
    <w:rsid w:val="00A95E7E"/>
    <w:rsid w:val="00AC1BBA"/>
    <w:rsid w:val="00AC45FC"/>
    <w:rsid w:val="00AD1E37"/>
    <w:rsid w:val="00B11B8C"/>
    <w:rsid w:val="00B1396C"/>
    <w:rsid w:val="00B1510B"/>
    <w:rsid w:val="00B24CB0"/>
    <w:rsid w:val="00B375C9"/>
    <w:rsid w:val="00B41AE7"/>
    <w:rsid w:val="00B712E4"/>
    <w:rsid w:val="00B86F47"/>
    <w:rsid w:val="00B87BE2"/>
    <w:rsid w:val="00BB4071"/>
    <w:rsid w:val="00BB721B"/>
    <w:rsid w:val="00BE5260"/>
    <w:rsid w:val="00C24E82"/>
    <w:rsid w:val="00C26337"/>
    <w:rsid w:val="00C344D9"/>
    <w:rsid w:val="00C50669"/>
    <w:rsid w:val="00C5325E"/>
    <w:rsid w:val="00C54671"/>
    <w:rsid w:val="00C57D45"/>
    <w:rsid w:val="00C66FE5"/>
    <w:rsid w:val="00C729ED"/>
    <w:rsid w:val="00C758DB"/>
    <w:rsid w:val="00C867BA"/>
    <w:rsid w:val="00C94FB6"/>
    <w:rsid w:val="00CA1751"/>
    <w:rsid w:val="00CB5D99"/>
    <w:rsid w:val="00CE19CE"/>
    <w:rsid w:val="00CE2841"/>
    <w:rsid w:val="00CE77F4"/>
    <w:rsid w:val="00CF00CC"/>
    <w:rsid w:val="00CF1AB6"/>
    <w:rsid w:val="00CF5050"/>
    <w:rsid w:val="00D12B58"/>
    <w:rsid w:val="00D13FA6"/>
    <w:rsid w:val="00D21805"/>
    <w:rsid w:val="00D42321"/>
    <w:rsid w:val="00D73252"/>
    <w:rsid w:val="00DB3BFF"/>
    <w:rsid w:val="00DB6919"/>
    <w:rsid w:val="00DB6A46"/>
    <w:rsid w:val="00DB78A0"/>
    <w:rsid w:val="00E14FC7"/>
    <w:rsid w:val="00E2373C"/>
    <w:rsid w:val="00E27852"/>
    <w:rsid w:val="00E4313F"/>
    <w:rsid w:val="00E465DD"/>
    <w:rsid w:val="00E731D5"/>
    <w:rsid w:val="00E773E4"/>
    <w:rsid w:val="00EB0593"/>
    <w:rsid w:val="00EC59D2"/>
    <w:rsid w:val="00ED28FC"/>
    <w:rsid w:val="00F21AC4"/>
    <w:rsid w:val="00F31B08"/>
    <w:rsid w:val="00F9387C"/>
    <w:rsid w:val="00FA4D31"/>
    <w:rsid w:val="00FA52D5"/>
    <w:rsid w:val="00FB170C"/>
    <w:rsid w:val="00FB22FD"/>
    <w:rsid w:val="00FD1B2B"/>
    <w:rsid w:val="00FE2A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5A247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2D36"/>
  </w:style>
  <w:style w:type="paragraph" w:styleId="Ttol1">
    <w:name w:val="heading 1"/>
    <w:basedOn w:val="Normal"/>
    <w:next w:val="Normal"/>
    <w:link w:val="Ttol1Car"/>
    <w:uiPriority w:val="9"/>
    <w:qFormat/>
    <w:rsid w:val="008174F2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tol3">
    <w:name w:val="heading 3"/>
    <w:basedOn w:val="Normal"/>
    <w:link w:val="Ttol3Car"/>
    <w:uiPriority w:val="9"/>
    <w:qFormat/>
    <w:rsid w:val="00282D36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es-ES" w:eastAsia="es-ES"/>
    </w:rPr>
  </w:style>
  <w:style w:type="character" w:default="1" w:styleId="Tipusde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character" w:customStyle="1" w:styleId="Ttol3Car">
    <w:name w:val="Títol 3 Car"/>
    <w:basedOn w:val="Tipusdelletraperdefectedelpargraf"/>
    <w:link w:val="Ttol3"/>
    <w:uiPriority w:val="9"/>
    <w:rsid w:val="00282D36"/>
    <w:rPr>
      <w:rFonts w:ascii="Times New Roman" w:eastAsia="Times New Roman" w:hAnsi="Times New Roman" w:cs="Times New Roman"/>
      <w:b/>
      <w:bCs/>
      <w:sz w:val="27"/>
      <w:szCs w:val="27"/>
      <w:lang w:val="es-ES" w:eastAsia="es-ES"/>
    </w:rPr>
  </w:style>
  <w:style w:type="character" w:styleId="Nmerodelnia">
    <w:name w:val="line number"/>
    <w:basedOn w:val="Tipusdelletraperdefectedelpargraf"/>
    <w:uiPriority w:val="99"/>
    <w:semiHidden/>
    <w:unhideWhenUsed/>
    <w:rsid w:val="00282D36"/>
  </w:style>
  <w:style w:type="paragraph" w:styleId="Textdeglobus">
    <w:name w:val="Balloon Text"/>
    <w:basedOn w:val="Normal"/>
    <w:link w:val="TextdeglobusCar"/>
    <w:uiPriority w:val="99"/>
    <w:semiHidden/>
    <w:unhideWhenUsed/>
    <w:rsid w:val="00282D3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deglobusCar">
    <w:name w:val="Text de globus Car"/>
    <w:basedOn w:val="Tipusdelletraperdefectedelpargraf"/>
    <w:link w:val="Textdeglobus"/>
    <w:uiPriority w:val="99"/>
    <w:semiHidden/>
    <w:rsid w:val="00282D36"/>
    <w:rPr>
      <w:rFonts w:ascii="Tahoma" w:hAnsi="Tahoma" w:cs="Tahoma"/>
      <w:sz w:val="16"/>
      <w:szCs w:val="16"/>
    </w:rPr>
  </w:style>
  <w:style w:type="character" w:styleId="Refernciadecomentari">
    <w:name w:val="annotation reference"/>
    <w:basedOn w:val="Tipusdelletraperdefectedelpargraf"/>
    <w:uiPriority w:val="99"/>
    <w:semiHidden/>
    <w:unhideWhenUsed/>
    <w:rsid w:val="00282D36"/>
    <w:rPr>
      <w:sz w:val="16"/>
      <w:szCs w:val="16"/>
    </w:rPr>
  </w:style>
  <w:style w:type="paragraph" w:styleId="Textdecomentari">
    <w:name w:val="annotation text"/>
    <w:basedOn w:val="Normal"/>
    <w:link w:val="TextdecomentariCar"/>
    <w:uiPriority w:val="99"/>
    <w:semiHidden/>
    <w:unhideWhenUsed/>
    <w:rsid w:val="00282D36"/>
    <w:pPr>
      <w:spacing w:line="240" w:lineRule="auto"/>
    </w:pPr>
    <w:rPr>
      <w:sz w:val="20"/>
      <w:szCs w:val="20"/>
    </w:rPr>
  </w:style>
  <w:style w:type="character" w:customStyle="1" w:styleId="TextdecomentariCar">
    <w:name w:val="Text de comentari Car"/>
    <w:basedOn w:val="Tipusdelletraperdefectedelpargraf"/>
    <w:link w:val="Textdecomentari"/>
    <w:uiPriority w:val="99"/>
    <w:semiHidden/>
    <w:rsid w:val="00282D36"/>
    <w:rPr>
      <w:sz w:val="20"/>
      <w:szCs w:val="20"/>
    </w:rPr>
  </w:style>
  <w:style w:type="paragraph" w:styleId="Temadelcomentari">
    <w:name w:val="annotation subject"/>
    <w:basedOn w:val="Textdecomentari"/>
    <w:next w:val="Textdecomentari"/>
    <w:link w:val="TemadelcomentariCar"/>
    <w:uiPriority w:val="99"/>
    <w:semiHidden/>
    <w:unhideWhenUsed/>
    <w:rsid w:val="00282D36"/>
    <w:rPr>
      <w:b/>
      <w:bCs/>
    </w:rPr>
  </w:style>
  <w:style w:type="character" w:customStyle="1" w:styleId="TemadelcomentariCar">
    <w:name w:val="Tema del comentari Car"/>
    <w:basedOn w:val="TextdecomentariCar"/>
    <w:link w:val="Temadelcomentari"/>
    <w:uiPriority w:val="99"/>
    <w:semiHidden/>
    <w:rsid w:val="00282D36"/>
    <w:rPr>
      <w:b/>
      <w:bCs/>
      <w:sz w:val="20"/>
      <w:szCs w:val="20"/>
    </w:rPr>
  </w:style>
  <w:style w:type="paragraph" w:styleId="HTMLambformatprevi">
    <w:name w:val="HTML Preformatted"/>
    <w:basedOn w:val="Normal"/>
    <w:link w:val="HTMLambformatpreviCar"/>
    <w:uiPriority w:val="99"/>
    <w:semiHidden/>
    <w:unhideWhenUsed/>
    <w:rsid w:val="00282D36"/>
    <w:pPr>
      <w:spacing w:after="0" w:line="240" w:lineRule="auto"/>
    </w:pPr>
    <w:rPr>
      <w:rFonts w:ascii="Consolas" w:hAnsi="Consolas" w:cs="Consolas"/>
      <w:sz w:val="20"/>
      <w:szCs w:val="20"/>
    </w:rPr>
  </w:style>
  <w:style w:type="character" w:customStyle="1" w:styleId="HTMLambformatpreviCar">
    <w:name w:val="HTML amb format previ Car"/>
    <w:basedOn w:val="Tipusdelletraperdefectedelpargraf"/>
    <w:link w:val="HTMLambformatprevi"/>
    <w:uiPriority w:val="99"/>
    <w:semiHidden/>
    <w:rsid w:val="00282D36"/>
    <w:rPr>
      <w:rFonts w:ascii="Consolas" w:hAnsi="Consolas" w:cs="Consolas"/>
      <w:sz w:val="20"/>
      <w:szCs w:val="20"/>
    </w:rPr>
  </w:style>
  <w:style w:type="paragraph" w:styleId="Revisi">
    <w:name w:val="Revision"/>
    <w:hidden/>
    <w:uiPriority w:val="99"/>
    <w:semiHidden/>
    <w:rsid w:val="00282D36"/>
    <w:pPr>
      <w:spacing w:after="0" w:line="240" w:lineRule="auto"/>
    </w:pPr>
  </w:style>
  <w:style w:type="character" w:styleId="Enlla">
    <w:name w:val="Hyperlink"/>
    <w:basedOn w:val="Tipusdelletraperdefectedelpargraf"/>
    <w:uiPriority w:val="99"/>
    <w:unhideWhenUsed/>
    <w:rsid w:val="00282D36"/>
    <w:rPr>
      <w:color w:val="0000FF"/>
      <w:u w:val="single"/>
    </w:rPr>
  </w:style>
  <w:style w:type="character" w:styleId="Enllavisitat">
    <w:name w:val="FollowedHyperlink"/>
    <w:basedOn w:val="Tipusdelletraperdefectedelpargraf"/>
    <w:uiPriority w:val="99"/>
    <w:semiHidden/>
    <w:unhideWhenUsed/>
    <w:rsid w:val="00282D36"/>
    <w:rPr>
      <w:color w:val="800080"/>
      <w:u w:val="single"/>
    </w:rPr>
  </w:style>
  <w:style w:type="paragraph" w:customStyle="1" w:styleId="font5">
    <w:name w:val="font5"/>
    <w:basedOn w:val="Normal"/>
    <w:rsid w:val="00282D3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2"/>
      <w:szCs w:val="12"/>
      <w:lang w:val="es-ES" w:eastAsia="es-ES"/>
    </w:rPr>
  </w:style>
  <w:style w:type="paragraph" w:customStyle="1" w:styleId="font6">
    <w:name w:val="font6"/>
    <w:basedOn w:val="Normal"/>
    <w:rsid w:val="00282D3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  <w:sz w:val="12"/>
      <w:szCs w:val="12"/>
      <w:lang w:val="es-ES" w:eastAsia="es-ES"/>
    </w:rPr>
  </w:style>
  <w:style w:type="paragraph" w:customStyle="1" w:styleId="xl65">
    <w:name w:val="xl65"/>
    <w:basedOn w:val="Normal"/>
    <w:rsid w:val="00282D3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4"/>
      <w:szCs w:val="14"/>
      <w:lang w:val="es-ES" w:eastAsia="es-ES"/>
    </w:rPr>
  </w:style>
  <w:style w:type="paragraph" w:customStyle="1" w:styleId="xl66">
    <w:name w:val="xl66"/>
    <w:basedOn w:val="Normal"/>
    <w:rsid w:val="00282D3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4"/>
      <w:szCs w:val="14"/>
      <w:lang w:val="es-ES" w:eastAsia="es-ES"/>
    </w:rPr>
  </w:style>
  <w:style w:type="paragraph" w:customStyle="1" w:styleId="xl67">
    <w:name w:val="xl67"/>
    <w:basedOn w:val="Normal"/>
    <w:rsid w:val="00282D3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4"/>
      <w:szCs w:val="14"/>
      <w:lang w:val="es-ES" w:eastAsia="es-ES"/>
    </w:rPr>
  </w:style>
  <w:style w:type="paragraph" w:customStyle="1" w:styleId="xl68">
    <w:name w:val="xl68"/>
    <w:basedOn w:val="Normal"/>
    <w:rsid w:val="00282D3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4"/>
      <w:szCs w:val="14"/>
      <w:lang w:val="es-ES" w:eastAsia="es-ES"/>
    </w:rPr>
  </w:style>
  <w:style w:type="paragraph" w:customStyle="1" w:styleId="xl69">
    <w:name w:val="xl69"/>
    <w:basedOn w:val="Normal"/>
    <w:rsid w:val="00282D36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4"/>
      <w:szCs w:val="14"/>
      <w:lang w:val="es-ES" w:eastAsia="es-ES"/>
    </w:rPr>
  </w:style>
  <w:style w:type="paragraph" w:customStyle="1" w:styleId="xl70">
    <w:name w:val="xl70"/>
    <w:basedOn w:val="Normal"/>
    <w:rsid w:val="00282D36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2"/>
      <w:szCs w:val="12"/>
      <w:lang w:val="es-ES" w:eastAsia="es-ES"/>
    </w:rPr>
  </w:style>
  <w:style w:type="paragraph" w:customStyle="1" w:styleId="xl71">
    <w:name w:val="xl71"/>
    <w:basedOn w:val="Normal"/>
    <w:rsid w:val="00282D36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2"/>
      <w:szCs w:val="12"/>
      <w:lang w:val="es-ES" w:eastAsia="es-ES"/>
    </w:rPr>
  </w:style>
  <w:style w:type="paragraph" w:customStyle="1" w:styleId="xl72">
    <w:name w:val="xl72"/>
    <w:basedOn w:val="Normal"/>
    <w:rsid w:val="00282D36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2"/>
      <w:szCs w:val="12"/>
      <w:lang w:val="es-ES" w:eastAsia="es-ES"/>
    </w:rPr>
  </w:style>
  <w:style w:type="paragraph" w:customStyle="1" w:styleId="xl73">
    <w:name w:val="xl73"/>
    <w:basedOn w:val="Normal"/>
    <w:rsid w:val="00282D3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2"/>
      <w:szCs w:val="12"/>
      <w:lang w:val="es-ES" w:eastAsia="es-ES"/>
    </w:rPr>
  </w:style>
  <w:style w:type="paragraph" w:customStyle="1" w:styleId="xl74">
    <w:name w:val="xl74"/>
    <w:basedOn w:val="Normal"/>
    <w:rsid w:val="00282D3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2"/>
      <w:szCs w:val="12"/>
      <w:lang w:val="es-ES" w:eastAsia="es-ES"/>
    </w:rPr>
  </w:style>
  <w:style w:type="paragraph" w:customStyle="1" w:styleId="xl75">
    <w:name w:val="xl75"/>
    <w:basedOn w:val="Normal"/>
    <w:rsid w:val="00282D3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2"/>
      <w:szCs w:val="12"/>
      <w:lang w:val="es-ES" w:eastAsia="es-ES"/>
    </w:rPr>
  </w:style>
  <w:style w:type="paragraph" w:customStyle="1" w:styleId="xl76">
    <w:name w:val="xl76"/>
    <w:basedOn w:val="Normal"/>
    <w:rsid w:val="00282D36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2"/>
      <w:szCs w:val="12"/>
      <w:lang w:val="es-ES" w:eastAsia="es-ES"/>
    </w:rPr>
  </w:style>
  <w:style w:type="paragraph" w:customStyle="1" w:styleId="xl77">
    <w:name w:val="xl77"/>
    <w:basedOn w:val="Normal"/>
    <w:rsid w:val="00282D36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2"/>
      <w:szCs w:val="12"/>
      <w:lang w:val="es-ES" w:eastAsia="es-ES"/>
    </w:rPr>
  </w:style>
  <w:style w:type="paragraph" w:customStyle="1" w:styleId="xl78">
    <w:name w:val="xl78"/>
    <w:basedOn w:val="Normal"/>
    <w:rsid w:val="00282D3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2"/>
      <w:szCs w:val="12"/>
      <w:lang w:val="es-ES" w:eastAsia="es-ES"/>
    </w:rPr>
  </w:style>
  <w:style w:type="paragraph" w:styleId="Peu">
    <w:name w:val="footer"/>
    <w:basedOn w:val="Normal"/>
    <w:link w:val="PeuCar"/>
    <w:uiPriority w:val="99"/>
    <w:unhideWhenUsed/>
    <w:rsid w:val="00282D36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euCar">
    <w:name w:val="Peu Car"/>
    <w:basedOn w:val="Tipusdelletraperdefectedelpargraf"/>
    <w:link w:val="Peu"/>
    <w:uiPriority w:val="99"/>
    <w:rsid w:val="00282D36"/>
  </w:style>
  <w:style w:type="character" w:styleId="Nmerodepgina">
    <w:name w:val="page number"/>
    <w:basedOn w:val="Tipusdelletraperdefectedelpargraf"/>
    <w:uiPriority w:val="99"/>
    <w:semiHidden/>
    <w:unhideWhenUsed/>
    <w:rsid w:val="00282D36"/>
  </w:style>
  <w:style w:type="paragraph" w:customStyle="1" w:styleId="Default">
    <w:name w:val="Default"/>
    <w:rsid w:val="00282D36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shorttext">
    <w:name w:val="short_text"/>
    <w:basedOn w:val="Tipusdelletraperdefectedelpargraf"/>
    <w:rsid w:val="00282D36"/>
  </w:style>
  <w:style w:type="character" w:customStyle="1" w:styleId="hps">
    <w:name w:val="hps"/>
    <w:basedOn w:val="Tipusdelletraperdefectedelpargraf"/>
    <w:rsid w:val="00282D36"/>
  </w:style>
  <w:style w:type="character" w:customStyle="1" w:styleId="Ttol1Car">
    <w:name w:val="Títol 1 Car"/>
    <w:basedOn w:val="Tipusdelletraperdefectedelpargraf"/>
    <w:link w:val="Ttol1"/>
    <w:uiPriority w:val="9"/>
    <w:rsid w:val="008174F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article-headermeta-info-label">
    <w:name w:val="article-header__meta-info-label"/>
    <w:basedOn w:val="Tipusdelletraperdefectedelpargraf"/>
    <w:rsid w:val="008B093B"/>
  </w:style>
  <w:style w:type="character" w:customStyle="1" w:styleId="article-headermeta-info-data">
    <w:name w:val="article-header__meta-info-data"/>
    <w:basedOn w:val="Tipusdelletraperdefectedelpargraf"/>
    <w:rsid w:val="008B093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2D36"/>
  </w:style>
  <w:style w:type="paragraph" w:styleId="Ttol1">
    <w:name w:val="heading 1"/>
    <w:basedOn w:val="Normal"/>
    <w:next w:val="Normal"/>
    <w:link w:val="Ttol1Car"/>
    <w:uiPriority w:val="9"/>
    <w:qFormat/>
    <w:rsid w:val="008174F2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tol3">
    <w:name w:val="heading 3"/>
    <w:basedOn w:val="Normal"/>
    <w:link w:val="Ttol3Car"/>
    <w:uiPriority w:val="9"/>
    <w:qFormat/>
    <w:rsid w:val="00282D36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es-ES" w:eastAsia="es-ES"/>
    </w:rPr>
  </w:style>
  <w:style w:type="character" w:default="1" w:styleId="Tipusde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character" w:customStyle="1" w:styleId="Ttol3Car">
    <w:name w:val="Títol 3 Car"/>
    <w:basedOn w:val="Tipusdelletraperdefectedelpargraf"/>
    <w:link w:val="Ttol3"/>
    <w:uiPriority w:val="9"/>
    <w:rsid w:val="00282D36"/>
    <w:rPr>
      <w:rFonts w:ascii="Times New Roman" w:eastAsia="Times New Roman" w:hAnsi="Times New Roman" w:cs="Times New Roman"/>
      <w:b/>
      <w:bCs/>
      <w:sz w:val="27"/>
      <w:szCs w:val="27"/>
      <w:lang w:val="es-ES" w:eastAsia="es-ES"/>
    </w:rPr>
  </w:style>
  <w:style w:type="character" w:styleId="Nmerodelnia">
    <w:name w:val="line number"/>
    <w:basedOn w:val="Tipusdelletraperdefectedelpargraf"/>
    <w:uiPriority w:val="99"/>
    <w:semiHidden/>
    <w:unhideWhenUsed/>
    <w:rsid w:val="00282D36"/>
  </w:style>
  <w:style w:type="paragraph" w:styleId="Textdeglobus">
    <w:name w:val="Balloon Text"/>
    <w:basedOn w:val="Normal"/>
    <w:link w:val="TextdeglobusCar"/>
    <w:uiPriority w:val="99"/>
    <w:semiHidden/>
    <w:unhideWhenUsed/>
    <w:rsid w:val="00282D3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deglobusCar">
    <w:name w:val="Text de globus Car"/>
    <w:basedOn w:val="Tipusdelletraperdefectedelpargraf"/>
    <w:link w:val="Textdeglobus"/>
    <w:uiPriority w:val="99"/>
    <w:semiHidden/>
    <w:rsid w:val="00282D36"/>
    <w:rPr>
      <w:rFonts w:ascii="Tahoma" w:hAnsi="Tahoma" w:cs="Tahoma"/>
      <w:sz w:val="16"/>
      <w:szCs w:val="16"/>
    </w:rPr>
  </w:style>
  <w:style w:type="character" w:styleId="Refernciadecomentari">
    <w:name w:val="annotation reference"/>
    <w:basedOn w:val="Tipusdelletraperdefectedelpargraf"/>
    <w:uiPriority w:val="99"/>
    <w:semiHidden/>
    <w:unhideWhenUsed/>
    <w:rsid w:val="00282D36"/>
    <w:rPr>
      <w:sz w:val="16"/>
      <w:szCs w:val="16"/>
    </w:rPr>
  </w:style>
  <w:style w:type="paragraph" w:styleId="Textdecomentari">
    <w:name w:val="annotation text"/>
    <w:basedOn w:val="Normal"/>
    <w:link w:val="TextdecomentariCar"/>
    <w:uiPriority w:val="99"/>
    <w:semiHidden/>
    <w:unhideWhenUsed/>
    <w:rsid w:val="00282D36"/>
    <w:pPr>
      <w:spacing w:line="240" w:lineRule="auto"/>
    </w:pPr>
    <w:rPr>
      <w:sz w:val="20"/>
      <w:szCs w:val="20"/>
    </w:rPr>
  </w:style>
  <w:style w:type="character" w:customStyle="1" w:styleId="TextdecomentariCar">
    <w:name w:val="Text de comentari Car"/>
    <w:basedOn w:val="Tipusdelletraperdefectedelpargraf"/>
    <w:link w:val="Textdecomentari"/>
    <w:uiPriority w:val="99"/>
    <w:semiHidden/>
    <w:rsid w:val="00282D36"/>
    <w:rPr>
      <w:sz w:val="20"/>
      <w:szCs w:val="20"/>
    </w:rPr>
  </w:style>
  <w:style w:type="paragraph" w:styleId="Temadelcomentari">
    <w:name w:val="annotation subject"/>
    <w:basedOn w:val="Textdecomentari"/>
    <w:next w:val="Textdecomentari"/>
    <w:link w:val="TemadelcomentariCar"/>
    <w:uiPriority w:val="99"/>
    <w:semiHidden/>
    <w:unhideWhenUsed/>
    <w:rsid w:val="00282D36"/>
    <w:rPr>
      <w:b/>
      <w:bCs/>
    </w:rPr>
  </w:style>
  <w:style w:type="character" w:customStyle="1" w:styleId="TemadelcomentariCar">
    <w:name w:val="Tema del comentari Car"/>
    <w:basedOn w:val="TextdecomentariCar"/>
    <w:link w:val="Temadelcomentari"/>
    <w:uiPriority w:val="99"/>
    <w:semiHidden/>
    <w:rsid w:val="00282D36"/>
    <w:rPr>
      <w:b/>
      <w:bCs/>
      <w:sz w:val="20"/>
      <w:szCs w:val="20"/>
    </w:rPr>
  </w:style>
  <w:style w:type="paragraph" w:styleId="HTMLambformatprevi">
    <w:name w:val="HTML Preformatted"/>
    <w:basedOn w:val="Normal"/>
    <w:link w:val="HTMLambformatpreviCar"/>
    <w:uiPriority w:val="99"/>
    <w:semiHidden/>
    <w:unhideWhenUsed/>
    <w:rsid w:val="00282D36"/>
    <w:pPr>
      <w:spacing w:after="0" w:line="240" w:lineRule="auto"/>
    </w:pPr>
    <w:rPr>
      <w:rFonts w:ascii="Consolas" w:hAnsi="Consolas" w:cs="Consolas"/>
      <w:sz w:val="20"/>
      <w:szCs w:val="20"/>
    </w:rPr>
  </w:style>
  <w:style w:type="character" w:customStyle="1" w:styleId="HTMLambformatpreviCar">
    <w:name w:val="HTML amb format previ Car"/>
    <w:basedOn w:val="Tipusdelletraperdefectedelpargraf"/>
    <w:link w:val="HTMLambformatprevi"/>
    <w:uiPriority w:val="99"/>
    <w:semiHidden/>
    <w:rsid w:val="00282D36"/>
    <w:rPr>
      <w:rFonts w:ascii="Consolas" w:hAnsi="Consolas" w:cs="Consolas"/>
      <w:sz w:val="20"/>
      <w:szCs w:val="20"/>
    </w:rPr>
  </w:style>
  <w:style w:type="paragraph" w:styleId="Revisi">
    <w:name w:val="Revision"/>
    <w:hidden/>
    <w:uiPriority w:val="99"/>
    <w:semiHidden/>
    <w:rsid w:val="00282D36"/>
    <w:pPr>
      <w:spacing w:after="0" w:line="240" w:lineRule="auto"/>
    </w:pPr>
  </w:style>
  <w:style w:type="character" w:styleId="Enlla">
    <w:name w:val="Hyperlink"/>
    <w:basedOn w:val="Tipusdelletraperdefectedelpargraf"/>
    <w:uiPriority w:val="99"/>
    <w:unhideWhenUsed/>
    <w:rsid w:val="00282D36"/>
    <w:rPr>
      <w:color w:val="0000FF"/>
      <w:u w:val="single"/>
    </w:rPr>
  </w:style>
  <w:style w:type="character" w:styleId="Enllavisitat">
    <w:name w:val="FollowedHyperlink"/>
    <w:basedOn w:val="Tipusdelletraperdefectedelpargraf"/>
    <w:uiPriority w:val="99"/>
    <w:semiHidden/>
    <w:unhideWhenUsed/>
    <w:rsid w:val="00282D36"/>
    <w:rPr>
      <w:color w:val="800080"/>
      <w:u w:val="single"/>
    </w:rPr>
  </w:style>
  <w:style w:type="paragraph" w:customStyle="1" w:styleId="font5">
    <w:name w:val="font5"/>
    <w:basedOn w:val="Normal"/>
    <w:rsid w:val="00282D3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2"/>
      <w:szCs w:val="12"/>
      <w:lang w:val="es-ES" w:eastAsia="es-ES"/>
    </w:rPr>
  </w:style>
  <w:style w:type="paragraph" w:customStyle="1" w:styleId="font6">
    <w:name w:val="font6"/>
    <w:basedOn w:val="Normal"/>
    <w:rsid w:val="00282D3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  <w:sz w:val="12"/>
      <w:szCs w:val="12"/>
      <w:lang w:val="es-ES" w:eastAsia="es-ES"/>
    </w:rPr>
  </w:style>
  <w:style w:type="paragraph" w:customStyle="1" w:styleId="xl65">
    <w:name w:val="xl65"/>
    <w:basedOn w:val="Normal"/>
    <w:rsid w:val="00282D3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4"/>
      <w:szCs w:val="14"/>
      <w:lang w:val="es-ES" w:eastAsia="es-ES"/>
    </w:rPr>
  </w:style>
  <w:style w:type="paragraph" w:customStyle="1" w:styleId="xl66">
    <w:name w:val="xl66"/>
    <w:basedOn w:val="Normal"/>
    <w:rsid w:val="00282D3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4"/>
      <w:szCs w:val="14"/>
      <w:lang w:val="es-ES" w:eastAsia="es-ES"/>
    </w:rPr>
  </w:style>
  <w:style w:type="paragraph" w:customStyle="1" w:styleId="xl67">
    <w:name w:val="xl67"/>
    <w:basedOn w:val="Normal"/>
    <w:rsid w:val="00282D3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4"/>
      <w:szCs w:val="14"/>
      <w:lang w:val="es-ES" w:eastAsia="es-ES"/>
    </w:rPr>
  </w:style>
  <w:style w:type="paragraph" w:customStyle="1" w:styleId="xl68">
    <w:name w:val="xl68"/>
    <w:basedOn w:val="Normal"/>
    <w:rsid w:val="00282D3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4"/>
      <w:szCs w:val="14"/>
      <w:lang w:val="es-ES" w:eastAsia="es-ES"/>
    </w:rPr>
  </w:style>
  <w:style w:type="paragraph" w:customStyle="1" w:styleId="xl69">
    <w:name w:val="xl69"/>
    <w:basedOn w:val="Normal"/>
    <w:rsid w:val="00282D36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4"/>
      <w:szCs w:val="14"/>
      <w:lang w:val="es-ES" w:eastAsia="es-ES"/>
    </w:rPr>
  </w:style>
  <w:style w:type="paragraph" w:customStyle="1" w:styleId="xl70">
    <w:name w:val="xl70"/>
    <w:basedOn w:val="Normal"/>
    <w:rsid w:val="00282D36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2"/>
      <w:szCs w:val="12"/>
      <w:lang w:val="es-ES" w:eastAsia="es-ES"/>
    </w:rPr>
  </w:style>
  <w:style w:type="paragraph" w:customStyle="1" w:styleId="xl71">
    <w:name w:val="xl71"/>
    <w:basedOn w:val="Normal"/>
    <w:rsid w:val="00282D36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2"/>
      <w:szCs w:val="12"/>
      <w:lang w:val="es-ES" w:eastAsia="es-ES"/>
    </w:rPr>
  </w:style>
  <w:style w:type="paragraph" w:customStyle="1" w:styleId="xl72">
    <w:name w:val="xl72"/>
    <w:basedOn w:val="Normal"/>
    <w:rsid w:val="00282D36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2"/>
      <w:szCs w:val="12"/>
      <w:lang w:val="es-ES" w:eastAsia="es-ES"/>
    </w:rPr>
  </w:style>
  <w:style w:type="paragraph" w:customStyle="1" w:styleId="xl73">
    <w:name w:val="xl73"/>
    <w:basedOn w:val="Normal"/>
    <w:rsid w:val="00282D3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2"/>
      <w:szCs w:val="12"/>
      <w:lang w:val="es-ES" w:eastAsia="es-ES"/>
    </w:rPr>
  </w:style>
  <w:style w:type="paragraph" w:customStyle="1" w:styleId="xl74">
    <w:name w:val="xl74"/>
    <w:basedOn w:val="Normal"/>
    <w:rsid w:val="00282D3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2"/>
      <w:szCs w:val="12"/>
      <w:lang w:val="es-ES" w:eastAsia="es-ES"/>
    </w:rPr>
  </w:style>
  <w:style w:type="paragraph" w:customStyle="1" w:styleId="xl75">
    <w:name w:val="xl75"/>
    <w:basedOn w:val="Normal"/>
    <w:rsid w:val="00282D3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2"/>
      <w:szCs w:val="12"/>
      <w:lang w:val="es-ES" w:eastAsia="es-ES"/>
    </w:rPr>
  </w:style>
  <w:style w:type="paragraph" w:customStyle="1" w:styleId="xl76">
    <w:name w:val="xl76"/>
    <w:basedOn w:val="Normal"/>
    <w:rsid w:val="00282D36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2"/>
      <w:szCs w:val="12"/>
      <w:lang w:val="es-ES" w:eastAsia="es-ES"/>
    </w:rPr>
  </w:style>
  <w:style w:type="paragraph" w:customStyle="1" w:styleId="xl77">
    <w:name w:val="xl77"/>
    <w:basedOn w:val="Normal"/>
    <w:rsid w:val="00282D36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2"/>
      <w:szCs w:val="12"/>
      <w:lang w:val="es-ES" w:eastAsia="es-ES"/>
    </w:rPr>
  </w:style>
  <w:style w:type="paragraph" w:customStyle="1" w:styleId="xl78">
    <w:name w:val="xl78"/>
    <w:basedOn w:val="Normal"/>
    <w:rsid w:val="00282D3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2"/>
      <w:szCs w:val="12"/>
      <w:lang w:val="es-ES" w:eastAsia="es-ES"/>
    </w:rPr>
  </w:style>
  <w:style w:type="paragraph" w:styleId="Peu">
    <w:name w:val="footer"/>
    <w:basedOn w:val="Normal"/>
    <w:link w:val="PeuCar"/>
    <w:uiPriority w:val="99"/>
    <w:unhideWhenUsed/>
    <w:rsid w:val="00282D36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euCar">
    <w:name w:val="Peu Car"/>
    <w:basedOn w:val="Tipusdelletraperdefectedelpargraf"/>
    <w:link w:val="Peu"/>
    <w:uiPriority w:val="99"/>
    <w:rsid w:val="00282D36"/>
  </w:style>
  <w:style w:type="character" w:styleId="Nmerodepgina">
    <w:name w:val="page number"/>
    <w:basedOn w:val="Tipusdelletraperdefectedelpargraf"/>
    <w:uiPriority w:val="99"/>
    <w:semiHidden/>
    <w:unhideWhenUsed/>
    <w:rsid w:val="00282D36"/>
  </w:style>
  <w:style w:type="paragraph" w:customStyle="1" w:styleId="Default">
    <w:name w:val="Default"/>
    <w:rsid w:val="00282D36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shorttext">
    <w:name w:val="short_text"/>
    <w:basedOn w:val="Tipusdelletraperdefectedelpargraf"/>
    <w:rsid w:val="00282D36"/>
  </w:style>
  <w:style w:type="character" w:customStyle="1" w:styleId="hps">
    <w:name w:val="hps"/>
    <w:basedOn w:val="Tipusdelletraperdefectedelpargraf"/>
    <w:rsid w:val="00282D36"/>
  </w:style>
  <w:style w:type="character" w:customStyle="1" w:styleId="Ttol1Car">
    <w:name w:val="Títol 1 Car"/>
    <w:basedOn w:val="Tipusdelletraperdefectedelpargraf"/>
    <w:link w:val="Ttol1"/>
    <w:uiPriority w:val="9"/>
    <w:rsid w:val="008174F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article-headermeta-info-label">
    <w:name w:val="article-header__meta-info-label"/>
    <w:basedOn w:val="Tipusdelletraperdefectedelpargraf"/>
    <w:rsid w:val="008B093B"/>
  </w:style>
  <w:style w:type="character" w:customStyle="1" w:styleId="article-headermeta-info-data">
    <w:name w:val="article-header__meta-info-data"/>
    <w:basedOn w:val="Tipusdelletraperdefectedelpargraf"/>
    <w:rsid w:val="008B093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208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84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495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3540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899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079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8095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3897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048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380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9046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1887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1536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9737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622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2270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7588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7725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1437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7042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266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3143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7810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9382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5978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1228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133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985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739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1715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7661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9256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6686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5142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1758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0876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288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0950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8889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6055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8811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5294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4777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1596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4655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436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21" Type="http://schemas.microsoft.com/office/2011/relationships/people" Target="people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20" Type="http://schemas.microsoft.com/office/2011/relationships/commentsExtended" Target="commentsExtended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l'Office">
  <a:themeElements>
    <a:clrScheme name="Oficin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cin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icin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29</Words>
  <Characters>4015</Characters>
  <Application>Microsoft Office Word</Application>
  <DocSecurity>0</DocSecurity>
  <Lines>33</Lines>
  <Paragraphs>9</Paragraphs>
  <ScaleCrop>false</ScaleCrop>
  <HeadingPairs>
    <vt:vector size="4" baseType="variant">
      <vt:variant>
        <vt:lpstr>Títo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7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ilio Valbuena</dc:creator>
  <cp:lastModifiedBy>anonim</cp:lastModifiedBy>
  <cp:revision>2</cp:revision>
  <dcterms:created xsi:type="dcterms:W3CDTF">2017-04-04T20:24:00Z</dcterms:created>
  <dcterms:modified xsi:type="dcterms:W3CDTF">2017-04-04T20:24:00Z</dcterms:modified>
</cp:coreProperties>
</file>